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9D28A5" w14:textId="77777777" w:rsidR="00A0700B" w:rsidRPr="00A0700B" w:rsidRDefault="00A0700B">
      <w:pPr>
        <w:rPr>
          <w:b/>
          <w:bCs/>
          <w:sz w:val="28"/>
          <w:szCs w:val="28"/>
          <w:lang w:val="en-US"/>
        </w:rPr>
      </w:pPr>
      <w:r w:rsidRPr="00A0700B">
        <w:rPr>
          <w:b/>
          <w:bCs/>
          <w:sz w:val="28"/>
          <w:szCs w:val="28"/>
          <w:lang w:val="en-US"/>
        </w:rPr>
        <w:t>Additional File 1</w:t>
      </w:r>
    </w:p>
    <w:p w14:paraId="237B2A6B" w14:textId="3300F3FE" w:rsidR="000F7D41" w:rsidRPr="001E53F5" w:rsidRDefault="00FF0794">
      <w:pPr>
        <w:rPr>
          <w:b/>
          <w:bCs/>
          <w:sz w:val="24"/>
          <w:szCs w:val="24"/>
          <w:u w:val="single"/>
          <w:lang w:val="en-US"/>
        </w:rPr>
      </w:pPr>
      <w:r>
        <w:rPr>
          <w:b/>
          <w:bCs/>
          <w:sz w:val="24"/>
          <w:szCs w:val="24"/>
          <w:u w:val="single"/>
          <w:lang w:val="en-US"/>
        </w:rPr>
        <w:t xml:space="preserve">IP-STAR </w:t>
      </w:r>
      <w:r w:rsidR="00221379" w:rsidRPr="001E53F5">
        <w:rPr>
          <w:b/>
          <w:bCs/>
          <w:sz w:val="24"/>
          <w:szCs w:val="24"/>
          <w:u w:val="single"/>
          <w:lang w:val="en-US"/>
        </w:rPr>
        <w:t xml:space="preserve">Simulation </w:t>
      </w:r>
      <w:r w:rsidR="00F7106E" w:rsidRPr="001E53F5">
        <w:rPr>
          <w:b/>
          <w:bCs/>
          <w:sz w:val="24"/>
          <w:szCs w:val="24"/>
          <w:u w:val="single"/>
          <w:lang w:val="en-US"/>
        </w:rPr>
        <w:t>Scenario Script</w:t>
      </w:r>
    </w:p>
    <w:tbl>
      <w:tblPr>
        <w:tblStyle w:val="TableGrid"/>
        <w:tblW w:w="0" w:type="auto"/>
        <w:tblLook w:val="04A0" w:firstRow="1" w:lastRow="0" w:firstColumn="1" w:lastColumn="0" w:noHBand="0" w:noVBand="1"/>
      </w:tblPr>
      <w:tblGrid>
        <w:gridCol w:w="1980"/>
        <w:gridCol w:w="1073"/>
        <w:gridCol w:w="2896"/>
        <w:gridCol w:w="3067"/>
      </w:tblGrid>
      <w:tr w:rsidR="008F6D63" w:rsidRPr="003A5CEF" w14:paraId="2F19E670" w14:textId="77777777" w:rsidTr="00997EE5">
        <w:tc>
          <w:tcPr>
            <w:tcW w:w="9016" w:type="dxa"/>
            <w:gridSpan w:val="4"/>
          </w:tcPr>
          <w:p w14:paraId="18E5F397" w14:textId="77777777" w:rsidR="008F6D63" w:rsidRPr="003A5CEF" w:rsidRDefault="008F6D63" w:rsidP="00997EE5">
            <w:pPr>
              <w:rPr>
                <w:lang w:val="en-US"/>
              </w:rPr>
            </w:pPr>
            <w:r w:rsidRPr="003A5CEF">
              <w:rPr>
                <w:b/>
                <w:bCs/>
                <w:lang w:val="en-US"/>
              </w:rPr>
              <w:t>Simulation Scenario Title:</w:t>
            </w:r>
            <w:r w:rsidRPr="003A5CEF">
              <w:rPr>
                <w:lang w:val="en-US"/>
              </w:rPr>
              <w:t xml:space="preserve"> Pediatric Cardiac Arrest, Pulseless Electrical Activity, Hypovolemic Shock</w:t>
            </w:r>
          </w:p>
          <w:p w14:paraId="48BEB4CE" w14:textId="77777777" w:rsidR="008F6D63" w:rsidRPr="003A5CEF" w:rsidRDefault="008F6D63" w:rsidP="00997EE5">
            <w:pPr>
              <w:rPr>
                <w:lang w:val="en-US"/>
              </w:rPr>
            </w:pPr>
            <w:r w:rsidRPr="003A5CEF">
              <w:rPr>
                <w:b/>
                <w:bCs/>
                <w:lang w:val="en-US"/>
              </w:rPr>
              <w:t>Simulation Training Methodology:</w:t>
            </w:r>
            <w:r w:rsidRPr="003A5CEF">
              <w:rPr>
                <w:lang w:val="en-US"/>
              </w:rPr>
              <w:t xml:space="preserve"> Rapid Cycle Deliberate Practice</w:t>
            </w:r>
          </w:p>
          <w:p w14:paraId="572B3194" w14:textId="2D42DCD2" w:rsidR="008F6D63" w:rsidRPr="003A5CEF" w:rsidRDefault="008F6D63" w:rsidP="00997EE5">
            <w:pPr>
              <w:rPr>
                <w:lang w:val="en-US"/>
              </w:rPr>
            </w:pPr>
            <w:r w:rsidRPr="003A5CEF">
              <w:rPr>
                <w:b/>
                <w:bCs/>
                <w:lang w:val="en-US"/>
              </w:rPr>
              <w:t>Learners:</w:t>
            </w:r>
            <w:r w:rsidRPr="003A5CEF">
              <w:rPr>
                <w:lang w:val="en-US"/>
              </w:rPr>
              <w:t xml:space="preserve"> MBBS &amp; </w:t>
            </w:r>
            <w:r w:rsidR="000354EC">
              <w:rPr>
                <w:lang w:val="en-US"/>
              </w:rPr>
              <w:t xml:space="preserve">BSc </w:t>
            </w:r>
            <w:r w:rsidRPr="003A5CEF">
              <w:rPr>
                <w:lang w:val="en-US"/>
              </w:rPr>
              <w:t>Nursing Students</w:t>
            </w:r>
          </w:p>
        </w:tc>
      </w:tr>
      <w:tr w:rsidR="008F6D63" w:rsidRPr="003A5CEF" w14:paraId="0F2E5B8E" w14:textId="77777777" w:rsidTr="00997EE5">
        <w:tc>
          <w:tcPr>
            <w:tcW w:w="9016" w:type="dxa"/>
            <w:gridSpan w:val="4"/>
          </w:tcPr>
          <w:p w14:paraId="0FAA3134" w14:textId="77777777" w:rsidR="008F6D63" w:rsidRPr="003A5CEF" w:rsidRDefault="008F6D63" w:rsidP="00997EE5">
            <w:pPr>
              <w:rPr>
                <w:lang w:val="en-US"/>
              </w:rPr>
            </w:pPr>
            <w:r w:rsidRPr="003A5CEF">
              <w:rPr>
                <w:b/>
                <w:bCs/>
                <w:lang w:val="en-US"/>
              </w:rPr>
              <w:t>Pre-brief</w:t>
            </w:r>
            <w:r w:rsidRPr="003A5CEF">
              <w:rPr>
                <w:lang w:val="en-US"/>
              </w:rPr>
              <w:t xml:space="preserve"> (for all rounds): Lay down “basic assumptions”, ensure psychological safety, establish confidentiality contract, promote learners to suspend disbelief. Introduce participants to manikin, equipment, monitor (with normal parameters) and set-up.</w:t>
            </w:r>
          </w:p>
        </w:tc>
      </w:tr>
      <w:tr w:rsidR="008F6D63" w:rsidRPr="003A5CEF" w14:paraId="27E86BA5" w14:textId="77777777" w:rsidTr="00997EE5">
        <w:tc>
          <w:tcPr>
            <w:tcW w:w="9016" w:type="dxa"/>
            <w:gridSpan w:val="4"/>
          </w:tcPr>
          <w:p w14:paraId="007B0AE4" w14:textId="77777777" w:rsidR="008F6D63" w:rsidRPr="003A5CEF" w:rsidRDefault="008F6D63" w:rsidP="00997EE5">
            <w:pPr>
              <w:rPr>
                <w:lang w:val="en-US"/>
              </w:rPr>
            </w:pPr>
            <w:r w:rsidRPr="003A5CEF">
              <w:rPr>
                <w:b/>
                <w:bCs/>
                <w:lang w:val="en-US"/>
              </w:rPr>
              <w:t>Manikin:</w:t>
            </w:r>
            <w:r w:rsidRPr="003A5CEF">
              <w:rPr>
                <w:lang w:val="en-US"/>
              </w:rPr>
              <w:t xml:space="preserve"> Sim baby or similar manikin dressed as an 8-month-old infant</w:t>
            </w:r>
          </w:p>
          <w:p w14:paraId="0B5D7811" w14:textId="77777777" w:rsidR="008F6D63" w:rsidRPr="003A5CEF" w:rsidRDefault="008F6D63" w:rsidP="00997EE5">
            <w:pPr>
              <w:rPr>
                <w:lang w:val="en-US"/>
              </w:rPr>
            </w:pPr>
            <w:r w:rsidRPr="003A5CEF">
              <w:rPr>
                <w:b/>
                <w:bCs/>
                <w:lang w:val="en-US"/>
              </w:rPr>
              <w:t>Clinical setting:</w:t>
            </w:r>
            <w:r w:rsidRPr="003A5CEF">
              <w:rPr>
                <w:lang w:val="en-US"/>
              </w:rPr>
              <w:t xml:space="preserve"> Pediatrics Emergency Room</w:t>
            </w:r>
          </w:p>
          <w:p w14:paraId="1BD3D03D" w14:textId="77777777" w:rsidR="008F6D63" w:rsidRPr="003A5CEF" w:rsidRDefault="008F6D63" w:rsidP="00997EE5">
            <w:pPr>
              <w:rPr>
                <w:lang w:val="en-US"/>
              </w:rPr>
            </w:pPr>
            <w:r w:rsidRPr="003A5CEF">
              <w:rPr>
                <w:b/>
                <w:bCs/>
                <w:lang w:val="en-US"/>
              </w:rPr>
              <w:t>Diagnosis</w:t>
            </w:r>
            <w:r w:rsidRPr="003A5CEF">
              <w:rPr>
                <w:lang w:val="en-US"/>
              </w:rPr>
              <w:t>: Cardiac Arrest (pulseless electrical activity)</w:t>
            </w:r>
          </w:p>
        </w:tc>
      </w:tr>
      <w:tr w:rsidR="00B923E6" w:rsidRPr="003A5CEF" w14:paraId="4D256401" w14:textId="77777777" w:rsidTr="00B923E6">
        <w:tc>
          <w:tcPr>
            <w:tcW w:w="1980" w:type="dxa"/>
          </w:tcPr>
          <w:p w14:paraId="1008B806" w14:textId="77777777" w:rsidR="00B923E6" w:rsidRPr="003A5CEF" w:rsidRDefault="00B923E6" w:rsidP="00997EE5">
            <w:pPr>
              <w:rPr>
                <w:lang w:val="en-US"/>
              </w:rPr>
            </w:pPr>
            <w:r w:rsidRPr="003A5CEF">
              <w:rPr>
                <w:b/>
                <w:bCs/>
                <w:lang w:val="en-US"/>
              </w:rPr>
              <w:t>Equipment</w:t>
            </w:r>
            <w:r w:rsidRPr="003A5CEF">
              <w:rPr>
                <w:lang w:val="en-US"/>
              </w:rPr>
              <w:t xml:space="preserve">: </w:t>
            </w:r>
          </w:p>
        </w:tc>
        <w:tc>
          <w:tcPr>
            <w:tcW w:w="7036" w:type="dxa"/>
            <w:gridSpan w:val="3"/>
          </w:tcPr>
          <w:p w14:paraId="7FD0F9FB" w14:textId="6F271533" w:rsidR="00763292" w:rsidRPr="003A5CEF" w:rsidRDefault="00763292" w:rsidP="00763292">
            <w:pPr>
              <w:rPr>
                <w:lang w:val="en-US"/>
              </w:rPr>
            </w:pPr>
            <w:r w:rsidRPr="003A5CEF">
              <w:rPr>
                <w:lang w:val="en-US"/>
              </w:rPr>
              <w:t xml:space="preserve">Airway and </w:t>
            </w:r>
            <w:r w:rsidR="0009064A" w:rsidRPr="003A5CEF">
              <w:rPr>
                <w:lang w:val="en-US"/>
              </w:rPr>
              <w:t>B</w:t>
            </w:r>
            <w:r w:rsidRPr="003A5CEF">
              <w:rPr>
                <w:lang w:val="en-US"/>
              </w:rPr>
              <w:t xml:space="preserve">reathing: </w:t>
            </w:r>
            <w:proofErr w:type="spellStart"/>
            <w:r w:rsidR="00D504BB" w:rsidRPr="003A5CEF">
              <w:rPr>
                <w:lang w:val="en-US"/>
              </w:rPr>
              <w:t>Guedel</w:t>
            </w:r>
            <w:proofErr w:type="spellEnd"/>
            <w:r w:rsidR="00D504BB" w:rsidRPr="003A5CEF">
              <w:rPr>
                <w:lang w:val="en-US"/>
              </w:rPr>
              <w:t xml:space="preserve"> airway</w:t>
            </w:r>
            <w:r w:rsidR="0083335D" w:rsidRPr="003A5CEF">
              <w:rPr>
                <w:lang w:val="en-US"/>
              </w:rPr>
              <w:t xml:space="preserve">, </w:t>
            </w:r>
            <w:proofErr w:type="spellStart"/>
            <w:r w:rsidR="0083335D" w:rsidRPr="003A5CEF">
              <w:rPr>
                <w:lang w:val="en-US"/>
              </w:rPr>
              <w:t>Yankeur</w:t>
            </w:r>
            <w:proofErr w:type="spellEnd"/>
            <w:r w:rsidR="0083335D" w:rsidRPr="003A5CEF">
              <w:rPr>
                <w:lang w:val="en-US"/>
              </w:rPr>
              <w:t xml:space="preserve"> suction set, portable suction, suction catheter size 6, 8. NG tube 8 size </w:t>
            </w:r>
            <w:r w:rsidR="0009064A" w:rsidRPr="003A5CEF">
              <w:rPr>
                <w:lang w:val="en-US"/>
              </w:rPr>
              <w:t>Infant</w:t>
            </w:r>
            <w:r w:rsidRPr="003A5CEF">
              <w:rPr>
                <w:lang w:val="en-US"/>
              </w:rPr>
              <w:t xml:space="preserve"> </w:t>
            </w:r>
            <w:r w:rsidR="00D4070A" w:rsidRPr="003A5CEF">
              <w:rPr>
                <w:lang w:val="en-US"/>
              </w:rPr>
              <w:t>oxygen</w:t>
            </w:r>
            <w:r w:rsidRPr="003A5CEF">
              <w:rPr>
                <w:lang w:val="en-US"/>
              </w:rPr>
              <w:t xml:space="preserve"> mask with tubing, </w:t>
            </w:r>
            <w:r w:rsidR="00D4070A" w:rsidRPr="003A5CEF">
              <w:rPr>
                <w:lang w:val="en-US"/>
              </w:rPr>
              <w:t>Self inflating bag</w:t>
            </w:r>
            <w:r w:rsidRPr="003A5CEF">
              <w:rPr>
                <w:lang w:val="en-US"/>
              </w:rPr>
              <w:t xml:space="preserve"> with reservoir and mask, </w:t>
            </w:r>
            <w:r w:rsidR="00D504BB" w:rsidRPr="003A5CEF">
              <w:rPr>
                <w:lang w:val="en-US"/>
              </w:rPr>
              <w:t>oxygen</w:t>
            </w:r>
            <w:r w:rsidRPr="003A5CEF">
              <w:rPr>
                <w:lang w:val="en-US"/>
              </w:rPr>
              <w:t xml:space="preserve"> supply, </w:t>
            </w:r>
            <w:r w:rsidR="00D4070A" w:rsidRPr="003A5CEF">
              <w:rPr>
                <w:lang w:val="en-US"/>
              </w:rPr>
              <w:t>tubing</w:t>
            </w:r>
            <w:r w:rsidRPr="003A5CEF">
              <w:rPr>
                <w:lang w:val="en-US"/>
              </w:rPr>
              <w:t xml:space="preserve"> for </w:t>
            </w:r>
            <w:r w:rsidR="00D4070A" w:rsidRPr="003A5CEF">
              <w:rPr>
                <w:lang w:val="en-US"/>
              </w:rPr>
              <w:t>oxygen</w:t>
            </w:r>
            <w:r w:rsidRPr="003A5CEF">
              <w:rPr>
                <w:lang w:val="en-US"/>
              </w:rPr>
              <w:t xml:space="preserve">, Neonatal Laryngoscope, ET tubes 3.5, 4, 4.5, tapes to fix ET, saturation probe, </w:t>
            </w:r>
          </w:p>
          <w:p w14:paraId="0F12FDDC" w14:textId="2CE09B94" w:rsidR="00763292" w:rsidRPr="003A5CEF" w:rsidRDefault="00763292" w:rsidP="00763292">
            <w:pPr>
              <w:rPr>
                <w:lang w:val="en-US"/>
              </w:rPr>
            </w:pPr>
            <w:r w:rsidRPr="003A5CEF">
              <w:rPr>
                <w:lang w:val="en-US"/>
              </w:rPr>
              <w:t xml:space="preserve">Circulation: ECG leads, </w:t>
            </w:r>
            <w:r w:rsidR="00B323E1" w:rsidRPr="003A5CEF">
              <w:rPr>
                <w:lang w:val="en-US"/>
              </w:rPr>
              <w:t>S</w:t>
            </w:r>
            <w:r w:rsidRPr="003A5CEF">
              <w:rPr>
                <w:lang w:val="en-US"/>
              </w:rPr>
              <w:t xml:space="preserve">tethoscope and BP cuff. IV fluids </w:t>
            </w:r>
            <w:r w:rsidR="00B323E1" w:rsidRPr="003A5CEF">
              <w:rPr>
                <w:lang w:val="en-US"/>
              </w:rPr>
              <w:t xml:space="preserve">NS, </w:t>
            </w:r>
            <w:r w:rsidRPr="003A5CEF">
              <w:rPr>
                <w:lang w:val="en-US"/>
              </w:rPr>
              <w:t>DNS, 0.45% D</w:t>
            </w:r>
            <w:r w:rsidR="00B323E1" w:rsidRPr="003A5CEF">
              <w:rPr>
                <w:lang w:val="en-US"/>
              </w:rPr>
              <w:t>N</w:t>
            </w:r>
            <w:r w:rsidRPr="003A5CEF">
              <w:rPr>
                <w:lang w:val="en-US"/>
              </w:rPr>
              <w:t xml:space="preserve">S, 10% Dextrose. IV stand, Syringes 1 2,5, 10, 20 50 ml, Cannula yellow, 3-way stopcock with extension set. Tapes to fix. syringe pump 1 with IV extension set. BM/IO line. (ALL can be used ones-gas </w:t>
            </w:r>
            <w:r w:rsidR="005020DB" w:rsidRPr="003A5CEF">
              <w:rPr>
                <w:lang w:val="en-US"/>
              </w:rPr>
              <w:t>sterilized</w:t>
            </w:r>
            <w:r w:rsidRPr="003A5CEF">
              <w:rPr>
                <w:lang w:val="en-US"/>
              </w:rPr>
              <w:t xml:space="preserve">). Defibrillator. </w:t>
            </w:r>
          </w:p>
          <w:p w14:paraId="66A19525" w14:textId="0ACACFB0" w:rsidR="00763292" w:rsidRPr="003A5CEF" w:rsidRDefault="00763292" w:rsidP="00763292">
            <w:pPr>
              <w:rPr>
                <w:lang w:val="en-US"/>
              </w:rPr>
            </w:pPr>
            <w:r w:rsidRPr="003A5CEF">
              <w:rPr>
                <w:lang w:val="en-US"/>
              </w:rPr>
              <w:t xml:space="preserve">c) Drugs: Adrenaline, NS flush, (can be empty vials/ syringes with label, filled with </w:t>
            </w:r>
            <w:r w:rsidR="002E1829" w:rsidRPr="003A5CEF">
              <w:rPr>
                <w:lang w:val="en-US"/>
              </w:rPr>
              <w:t xml:space="preserve">water) </w:t>
            </w:r>
            <w:r w:rsidR="002E1829" w:rsidRPr="003A5CEF">
              <w:rPr>
                <w:i/>
                <w:iCs/>
                <w:lang w:val="en-US"/>
              </w:rPr>
              <w:t>“</w:t>
            </w:r>
            <w:r w:rsidR="005020DB" w:rsidRPr="003A5CEF">
              <w:rPr>
                <w:i/>
                <w:iCs/>
                <w:lang w:val="en-US"/>
              </w:rPr>
              <w:t>All medications &amp; IV fluids should be marked “FOR SIMULATION PURPOSE ONLY: NOT FOR HOSPITAL USE”</w:t>
            </w:r>
          </w:p>
          <w:p w14:paraId="1A7672F8" w14:textId="098CFA91" w:rsidR="00B923E6" w:rsidRPr="003A5CEF" w:rsidRDefault="00763292" w:rsidP="00763292">
            <w:pPr>
              <w:rPr>
                <w:lang w:val="en-US"/>
              </w:rPr>
            </w:pPr>
            <w:r w:rsidRPr="003A5CEF">
              <w:rPr>
                <w:lang w:val="en-US"/>
              </w:rPr>
              <w:t>d) Other: clothes for manikin. Crash cart</w:t>
            </w:r>
            <w:r w:rsidR="005020DB" w:rsidRPr="003A5CEF">
              <w:rPr>
                <w:lang w:val="en-US"/>
              </w:rPr>
              <w:t xml:space="preserve">, </w:t>
            </w:r>
            <w:r w:rsidRPr="003A5CEF">
              <w:rPr>
                <w:lang w:val="en-US"/>
              </w:rPr>
              <w:t>sanitizer, gloves, Ice pack</w:t>
            </w:r>
            <w:r w:rsidR="005020DB" w:rsidRPr="003A5CEF">
              <w:rPr>
                <w:lang w:val="en-US"/>
              </w:rPr>
              <w:t>, draina</w:t>
            </w:r>
            <w:r w:rsidR="002E1829" w:rsidRPr="003A5CEF">
              <w:rPr>
                <w:lang w:val="en-US"/>
              </w:rPr>
              <w:t>ge setup for IV on manikin</w:t>
            </w:r>
          </w:p>
        </w:tc>
      </w:tr>
      <w:tr w:rsidR="008F6D63" w:rsidRPr="003A5CEF" w14:paraId="70C72677" w14:textId="77777777" w:rsidTr="00997EE5">
        <w:tc>
          <w:tcPr>
            <w:tcW w:w="1980" w:type="dxa"/>
          </w:tcPr>
          <w:p w14:paraId="2E7A5CA2" w14:textId="77777777" w:rsidR="008F6D63" w:rsidRPr="003A5CEF" w:rsidRDefault="008F6D63" w:rsidP="00997EE5">
            <w:pPr>
              <w:rPr>
                <w:b/>
                <w:bCs/>
                <w:lang w:val="en-US"/>
              </w:rPr>
            </w:pPr>
            <w:r w:rsidRPr="003A5CEF">
              <w:rPr>
                <w:b/>
                <w:bCs/>
                <w:lang w:val="en-US"/>
              </w:rPr>
              <w:t>Simulation Scenario</w:t>
            </w:r>
          </w:p>
        </w:tc>
        <w:tc>
          <w:tcPr>
            <w:tcW w:w="7036" w:type="dxa"/>
            <w:gridSpan w:val="3"/>
          </w:tcPr>
          <w:p w14:paraId="274081FA" w14:textId="77777777" w:rsidR="008F6D63" w:rsidRPr="003A5CEF" w:rsidRDefault="008F6D63" w:rsidP="00997EE5">
            <w:pPr>
              <w:rPr>
                <w:lang w:val="en-US"/>
              </w:rPr>
            </w:pPr>
            <w:r w:rsidRPr="003A5CEF">
              <w:rPr>
                <w:lang w:val="en-US"/>
              </w:rPr>
              <w:t>8-month-old Ravi has been brought to Pediatric ER by his mother with complaints of diarrhea and vomiting for 2 days. Mother reports that Ravi has refused feed since this morning and is having rapid breathing. Since morning today she has noted that Ravi is becoming progressively difficult to wake and has become unresponsive while coming to ER in ambulance.</w:t>
            </w:r>
          </w:p>
        </w:tc>
      </w:tr>
      <w:tr w:rsidR="008F6D63" w:rsidRPr="003A5CEF" w14:paraId="1F63E808" w14:textId="77777777" w:rsidTr="00997EE5">
        <w:tc>
          <w:tcPr>
            <w:tcW w:w="1980" w:type="dxa"/>
          </w:tcPr>
          <w:p w14:paraId="231B8A7C" w14:textId="77777777" w:rsidR="008F6D63" w:rsidRPr="003A5CEF" w:rsidRDefault="008F6D63" w:rsidP="00997EE5">
            <w:pPr>
              <w:rPr>
                <w:b/>
                <w:bCs/>
                <w:lang w:val="en-US"/>
              </w:rPr>
            </w:pPr>
            <w:r w:rsidRPr="003A5CEF">
              <w:rPr>
                <w:b/>
                <w:bCs/>
                <w:lang w:val="en-US"/>
              </w:rPr>
              <w:t xml:space="preserve">Additional information for facilitator </w:t>
            </w:r>
          </w:p>
        </w:tc>
        <w:tc>
          <w:tcPr>
            <w:tcW w:w="7036" w:type="dxa"/>
            <w:gridSpan w:val="3"/>
          </w:tcPr>
          <w:p w14:paraId="729C7635" w14:textId="77777777" w:rsidR="008F6D63" w:rsidRPr="003A5CEF" w:rsidRDefault="008F6D63" w:rsidP="00997EE5">
            <w:pPr>
              <w:rPr>
                <w:lang w:val="en-US"/>
              </w:rPr>
            </w:pPr>
            <w:r w:rsidRPr="003A5CEF">
              <w:rPr>
                <w:lang w:val="en-US"/>
              </w:rPr>
              <w:t>Sign and symptoms: unresponsive, no breathing, no pulse</w:t>
            </w:r>
          </w:p>
          <w:p w14:paraId="776FD42C" w14:textId="77777777" w:rsidR="008F6D63" w:rsidRPr="003A5CEF" w:rsidRDefault="008F6D63" w:rsidP="00997EE5">
            <w:pPr>
              <w:rPr>
                <w:lang w:val="en-US"/>
              </w:rPr>
            </w:pPr>
            <w:r w:rsidRPr="003A5CEF">
              <w:rPr>
                <w:lang w:val="en-US"/>
              </w:rPr>
              <w:t>No allergies.</w:t>
            </w:r>
          </w:p>
          <w:p w14:paraId="182BA52E" w14:textId="062D40E6" w:rsidR="008F6D63" w:rsidRPr="003A5CEF" w:rsidRDefault="00CE0BED" w:rsidP="00997EE5">
            <w:pPr>
              <w:rPr>
                <w:lang w:val="en-US"/>
              </w:rPr>
            </w:pPr>
            <w:r w:rsidRPr="003A5CEF">
              <w:rPr>
                <w:lang w:val="en-US"/>
              </w:rPr>
              <w:t>Paracetamol has been administered</w:t>
            </w:r>
            <w:r w:rsidR="008F6D63" w:rsidRPr="003A5CEF">
              <w:rPr>
                <w:lang w:val="en-US"/>
              </w:rPr>
              <w:t xml:space="preserve"> 4 hours back</w:t>
            </w:r>
          </w:p>
          <w:p w14:paraId="5D6C9FAA" w14:textId="77777777" w:rsidR="008F6D63" w:rsidRPr="003A5CEF" w:rsidRDefault="008F6D63" w:rsidP="00997EE5">
            <w:pPr>
              <w:rPr>
                <w:lang w:val="en-US"/>
              </w:rPr>
            </w:pPr>
            <w:r w:rsidRPr="003A5CEF">
              <w:rPr>
                <w:lang w:val="en-US"/>
              </w:rPr>
              <w:t>No significant past h/x. Uneventful perinatal and developmental h/x</w:t>
            </w:r>
          </w:p>
          <w:p w14:paraId="2B362150" w14:textId="77777777" w:rsidR="008F6D63" w:rsidRPr="003A5CEF" w:rsidRDefault="008F6D63" w:rsidP="00997EE5">
            <w:pPr>
              <w:rPr>
                <w:lang w:val="en-US"/>
              </w:rPr>
            </w:pPr>
            <w:r w:rsidRPr="003A5CEF">
              <w:rPr>
                <w:lang w:val="en-US"/>
              </w:rPr>
              <w:t>Last feeds 8 hours back</w:t>
            </w:r>
          </w:p>
          <w:p w14:paraId="56A8CAC2" w14:textId="77777777" w:rsidR="008F6D63" w:rsidRPr="003A5CEF" w:rsidRDefault="008F6D63" w:rsidP="00997EE5">
            <w:pPr>
              <w:rPr>
                <w:lang w:val="en-US"/>
              </w:rPr>
            </w:pPr>
            <w:r w:rsidRPr="003A5CEF">
              <w:rPr>
                <w:lang w:val="en-US"/>
              </w:rPr>
              <w:t>Weighs 8 kg</w:t>
            </w:r>
          </w:p>
          <w:p w14:paraId="2477665F" w14:textId="77777777" w:rsidR="008F6D63" w:rsidRPr="003A5CEF" w:rsidRDefault="008F6D63" w:rsidP="00997EE5">
            <w:pPr>
              <w:widowControl w:val="0"/>
              <w:autoSpaceDE w:val="0"/>
              <w:autoSpaceDN w:val="0"/>
              <w:adjustRightInd w:val="0"/>
              <w:rPr>
                <w:rFonts w:cs="Arial"/>
                <w:bCs/>
              </w:rPr>
            </w:pPr>
            <w:r w:rsidRPr="003A5CEF">
              <w:rPr>
                <w:rFonts w:cs="Arial"/>
                <w:bCs/>
              </w:rPr>
              <w:t>If team asks for more history at any time, mother is inconsolable and cannot talk.</w:t>
            </w:r>
          </w:p>
          <w:p w14:paraId="139F0196" w14:textId="77777777" w:rsidR="008F6D63" w:rsidRPr="003A5CEF" w:rsidRDefault="008F6D63" w:rsidP="00997EE5">
            <w:pPr>
              <w:widowControl w:val="0"/>
              <w:autoSpaceDE w:val="0"/>
              <w:autoSpaceDN w:val="0"/>
              <w:adjustRightInd w:val="0"/>
              <w:rPr>
                <w:rFonts w:cs="Arial"/>
                <w:bCs/>
              </w:rPr>
            </w:pPr>
            <w:r w:rsidRPr="003A5CEF">
              <w:rPr>
                <w:rFonts w:cs="Arial"/>
                <w:bCs/>
              </w:rPr>
              <w:t>If team asks for glucose, provide report of glucose = 44 mg/dL, 60 seconds after request is made.</w:t>
            </w:r>
          </w:p>
          <w:p w14:paraId="560C9E60" w14:textId="77777777" w:rsidR="008F6D63" w:rsidRPr="003A5CEF" w:rsidRDefault="008F6D63" w:rsidP="00997EE5">
            <w:pPr>
              <w:widowControl w:val="0"/>
              <w:autoSpaceDE w:val="0"/>
              <w:autoSpaceDN w:val="0"/>
              <w:adjustRightInd w:val="0"/>
              <w:rPr>
                <w:rFonts w:cs="Arial"/>
                <w:bCs/>
              </w:rPr>
            </w:pPr>
            <w:r w:rsidRPr="003A5CEF">
              <w:rPr>
                <w:rFonts w:cs="Arial"/>
                <w:bCs/>
              </w:rPr>
              <w:t>If team asks for blood gas, inform machine is not working in ER</w:t>
            </w:r>
          </w:p>
          <w:p w14:paraId="3D249C45" w14:textId="77777777" w:rsidR="008F6D63" w:rsidRPr="003A5CEF" w:rsidRDefault="008F6D63" w:rsidP="00997EE5">
            <w:pPr>
              <w:widowControl w:val="0"/>
              <w:autoSpaceDE w:val="0"/>
              <w:autoSpaceDN w:val="0"/>
              <w:adjustRightInd w:val="0"/>
              <w:rPr>
                <w:rFonts w:cs="Arial"/>
                <w:bCs/>
              </w:rPr>
            </w:pPr>
            <w:r w:rsidRPr="003A5CEF">
              <w:rPr>
                <w:rFonts w:cs="Arial"/>
                <w:bCs/>
              </w:rPr>
              <w:t>If team asks for temperature, provide temp =98.4</w:t>
            </w:r>
            <w:r w:rsidRPr="003A5CEF">
              <w:rPr>
                <w:rFonts w:cs="Arial"/>
                <w:bCs/>
                <w:vertAlign w:val="superscript"/>
              </w:rPr>
              <w:t>o</w:t>
            </w:r>
            <w:r w:rsidRPr="003A5CEF">
              <w:rPr>
                <w:rFonts w:cs="Arial"/>
                <w:bCs/>
              </w:rPr>
              <w:t>F 10 seconds after request is made.</w:t>
            </w:r>
          </w:p>
          <w:p w14:paraId="408BE346" w14:textId="7C5ECDCC" w:rsidR="008F6D63" w:rsidRPr="003A5CEF" w:rsidRDefault="008F6D63" w:rsidP="00997EE5">
            <w:pPr>
              <w:widowControl w:val="0"/>
              <w:autoSpaceDE w:val="0"/>
              <w:autoSpaceDN w:val="0"/>
              <w:adjustRightInd w:val="0"/>
              <w:rPr>
                <w:rFonts w:cs="Arial"/>
                <w:bCs/>
              </w:rPr>
            </w:pPr>
            <w:r w:rsidRPr="003A5CEF">
              <w:rPr>
                <w:rFonts w:cs="Arial"/>
                <w:bCs/>
              </w:rPr>
              <w:t xml:space="preserve">For all other inquiries, reply </w:t>
            </w:r>
            <w:r w:rsidR="00AE2A7B" w:rsidRPr="003A5CEF">
              <w:rPr>
                <w:rFonts w:cs="Arial"/>
                <w:bCs/>
              </w:rPr>
              <w:t xml:space="preserve">that </w:t>
            </w:r>
            <w:r w:rsidRPr="003A5CEF">
              <w:rPr>
                <w:rFonts w:cs="Arial"/>
                <w:bCs/>
              </w:rPr>
              <w:t>the results will be delayed.</w:t>
            </w:r>
          </w:p>
          <w:p w14:paraId="519AD6F6" w14:textId="77777777" w:rsidR="008F6D63" w:rsidRPr="003A5CEF" w:rsidRDefault="008F6D63" w:rsidP="00997EE5">
            <w:pPr>
              <w:widowControl w:val="0"/>
              <w:autoSpaceDE w:val="0"/>
              <w:autoSpaceDN w:val="0"/>
              <w:adjustRightInd w:val="0"/>
              <w:rPr>
                <w:rFonts w:cs="Arial"/>
              </w:rPr>
            </w:pPr>
            <w:r w:rsidRPr="003A5CEF">
              <w:rPr>
                <w:rFonts w:cs="Arial"/>
              </w:rPr>
              <w:t>(Vital signs not read aloud, assessed on mannequin and given on monitor once attached)</w:t>
            </w:r>
          </w:p>
          <w:p w14:paraId="3C356FBD" w14:textId="77777777" w:rsidR="008F6D63" w:rsidRPr="003A5CEF" w:rsidRDefault="008F6D63" w:rsidP="00997EE5">
            <w:pPr>
              <w:widowControl w:val="0"/>
              <w:autoSpaceDE w:val="0"/>
              <w:autoSpaceDN w:val="0"/>
              <w:adjustRightInd w:val="0"/>
              <w:rPr>
                <w:rFonts w:cs="Arial"/>
                <w:b/>
                <w:bCs/>
                <w:iCs/>
                <w:u w:val="single"/>
              </w:rPr>
            </w:pPr>
            <w:r w:rsidRPr="003A5CEF">
              <w:rPr>
                <w:rFonts w:cs="Arial"/>
                <w:b/>
                <w:bCs/>
                <w:iCs/>
                <w:u w:val="single"/>
              </w:rPr>
              <w:lastRenderedPageBreak/>
              <w:t>Guidance for RCDP for expected actions</w:t>
            </w:r>
          </w:p>
          <w:p w14:paraId="690C6D5D" w14:textId="4EFC7B9B" w:rsidR="008F6D63" w:rsidRDefault="008F6D63" w:rsidP="00997EE5">
            <w:pPr>
              <w:widowControl w:val="0"/>
              <w:autoSpaceDE w:val="0"/>
              <w:autoSpaceDN w:val="0"/>
              <w:adjustRightInd w:val="0"/>
              <w:rPr>
                <w:rFonts w:cs="Arial"/>
                <w:bCs/>
              </w:rPr>
            </w:pPr>
            <w:r w:rsidRPr="003A5CEF">
              <w:rPr>
                <w:rFonts w:cs="Arial"/>
                <w:b/>
              </w:rPr>
              <w:t xml:space="preserve">Hard stops: </w:t>
            </w:r>
            <w:r w:rsidRPr="003A5CEF">
              <w:rPr>
                <w:rFonts w:cs="Arial"/>
                <w:bCs/>
              </w:rPr>
              <w:t>Actions which must be performed in the recommended way before scenario progresses specially linked to primary learning objectives of each round</w:t>
            </w:r>
            <w:r w:rsidR="009F7577">
              <w:rPr>
                <w:rFonts w:cs="Arial"/>
                <w:bCs/>
              </w:rPr>
              <w:t xml:space="preserve">. </w:t>
            </w:r>
            <w:r w:rsidR="009A2D13">
              <w:rPr>
                <w:rFonts w:cs="Arial"/>
                <w:bCs/>
              </w:rPr>
              <w:t xml:space="preserve">If the teams failed to demonstrate following - </w:t>
            </w:r>
            <w:r w:rsidR="00E779B6">
              <w:rPr>
                <w:rFonts w:cs="Arial"/>
                <w:bCs/>
              </w:rPr>
              <w:t xml:space="preserve"> asepsis, call for </w:t>
            </w:r>
            <w:r w:rsidR="00F72A6E" w:rsidRPr="00F72A6E">
              <w:rPr>
                <w:rFonts w:cs="Arial"/>
                <w:bCs/>
              </w:rPr>
              <w:t>assembling a team, role allocation, clear messages, monitoring of patient status and mutual respect</w:t>
            </w:r>
            <w:r w:rsidR="009A2D13">
              <w:rPr>
                <w:rFonts w:cs="Arial"/>
                <w:bCs/>
              </w:rPr>
              <w:t xml:space="preserve">; </w:t>
            </w:r>
            <w:r w:rsidR="0055332E">
              <w:rPr>
                <w:rFonts w:cs="Arial"/>
                <w:bCs/>
              </w:rPr>
              <w:t>it will trigger a hard stop.</w:t>
            </w:r>
          </w:p>
          <w:p w14:paraId="182D705E" w14:textId="77777777" w:rsidR="009F7577" w:rsidRPr="003A5CEF" w:rsidRDefault="009F7577" w:rsidP="00997EE5">
            <w:pPr>
              <w:widowControl w:val="0"/>
              <w:autoSpaceDE w:val="0"/>
              <w:autoSpaceDN w:val="0"/>
              <w:adjustRightInd w:val="0"/>
              <w:rPr>
                <w:rFonts w:cs="Arial"/>
                <w:bCs/>
              </w:rPr>
            </w:pPr>
          </w:p>
          <w:p w14:paraId="1CCC8279" w14:textId="77777777" w:rsidR="008F6D63" w:rsidRPr="003A5CEF" w:rsidRDefault="008F6D63" w:rsidP="00997EE5">
            <w:pPr>
              <w:widowControl w:val="0"/>
              <w:autoSpaceDE w:val="0"/>
              <w:autoSpaceDN w:val="0"/>
              <w:adjustRightInd w:val="0"/>
              <w:rPr>
                <w:rFonts w:cs="Arial"/>
                <w:bCs/>
              </w:rPr>
            </w:pPr>
            <w:r w:rsidRPr="003A5CEF">
              <w:rPr>
                <w:rFonts w:cs="Arial"/>
                <w:b/>
              </w:rPr>
              <w:t>Soft stops:</w:t>
            </w:r>
            <w:r w:rsidRPr="003A5CEF">
              <w:rPr>
                <w:rFonts w:cs="Arial"/>
                <w:bCs/>
              </w:rPr>
              <w:t xml:space="preserve"> Actions where variability of performance is allowed related to team dynamics, communication and sharing of mental model</w:t>
            </w:r>
          </w:p>
          <w:p w14:paraId="3E26F862" w14:textId="77777777" w:rsidR="008F6D63" w:rsidRPr="003A5CEF" w:rsidRDefault="008F6D63" w:rsidP="00997EE5">
            <w:pPr>
              <w:widowControl w:val="0"/>
              <w:autoSpaceDE w:val="0"/>
              <w:autoSpaceDN w:val="0"/>
              <w:adjustRightInd w:val="0"/>
              <w:rPr>
                <w:rFonts w:cs="Arial"/>
                <w:bCs/>
              </w:rPr>
            </w:pPr>
            <w:r w:rsidRPr="003A5CEF">
              <w:rPr>
                <w:rFonts w:cs="Arial"/>
                <w:bCs/>
              </w:rPr>
              <w:t xml:space="preserve">Use RCDP for Hard Stops and address Soft </w:t>
            </w:r>
            <w:r w:rsidR="00975BB9" w:rsidRPr="003A5CEF">
              <w:rPr>
                <w:rFonts w:cs="Arial"/>
                <w:bCs/>
              </w:rPr>
              <w:t>S</w:t>
            </w:r>
            <w:r w:rsidRPr="003A5CEF">
              <w:rPr>
                <w:rFonts w:cs="Arial"/>
                <w:bCs/>
              </w:rPr>
              <w:t>tops through RCDP if time permits or address them through final debrief at the end of round</w:t>
            </w:r>
          </w:p>
          <w:p w14:paraId="25B4CBC0" w14:textId="77777777" w:rsidR="00794598" w:rsidRPr="003A5CEF" w:rsidRDefault="00794598" w:rsidP="00997EE5">
            <w:pPr>
              <w:widowControl w:val="0"/>
              <w:autoSpaceDE w:val="0"/>
              <w:autoSpaceDN w:val="0"/>
              <w:adjustRightInd w:val="0"/>
              <w:rPr>
                <w:rFonts w:cs="Arial"/>
                <w:bCs/>
              </w:rPr>
            </w:pPr>
          </w:p>
          <w:p w14:paraId="6CB60ED5" w14:textId="7AFCB6C3" w:rsidR="00794598" w:rsidRPr="003A5CEF" w:rsidRDefault="00915F39" w:rsidP="00997EE5">
            <w:pPr>
              <w:widowControl w:val="0"/>
              <w:autoSpaceDE w:val="0"/>
              <w:autoSpaceDN w:val="0"/>
              <w:adjustRightInd w:val="0"/>
              <w:rPr>
                <w:rFonts w:cs="Arial"/>
                <w:bCs/>
              </w:rPr>
            </w:pPr>
            <w:r w:rsidRPr="003A5CEF">
              <w:rPr>
                <w:rFonts w:cs="Arial"/>
                <w:bCs/>
              </w:rPr>
              <w:t>Facilitator</w:t>
            </w:r>
            <w:r w:rsidR="00FF1259">
              <w:rPr>
                <w:rFonts w:cs="Arial"/>
                <w:bCs/>
              </w:rPr>
              <w:t xml:space="preserve">s </w:t>
            </w:r>
            <w:r w:rsidRPr="003A5CEF">
              <w:rPr>
                <w:rFonts w:cs="Arial"/>
                <w:bCs/>
              </w:rPr>
              <w:t xml:space="preserve">will </w:t>
            </w:r>
            <w:r w:rsidR="00FF1259">
              <w:rPr>
                <w:rFonts w:cs="Arial"/>
                <w:bCs/>
              </w:rPr>
              <w:t xml:space="preserve">also </w:t>
            </w:r>
            <w:r w:rsidRPr="003A5CEF">
              <w:rPr>
                <w:rFonts w:cs="Arial"/>
                <w:bCs/>
              </w:rPr>
              <w:t xml:space="preserve">use </w:t>
            </w:r>
            <w:hyperlink r:id="rId5" w:history="1">
              <w:r w:rsidR="00565EF9" w:rsidRPr="003A5CEF">
                <w:rPr>
                  <w:rStyle w:val="Hyperlink"/>
                  <w:rFonts w:cs="Arial"/>
                  <w:bCs/>
                </w:rPr>
                <w:t>TeamSTEPPS Team Performance Observation Tool</w:t>
              </w:r>
            </w:hyperlink>
            <w:r w:rsidR="00565EF9" w:rsidRPr="003A5CEF">
              <w:rPr>
                <w:rFonts w:cs="Arial"/>
                <w:bCs/>
              </w:rPr>
              <w:t xml:space="preserve"> to monitor team performance and will </w:t>
            </w:r>
            <w:r w:rsidR="003A1FF6" w:rsidRPr="003A5CEF">
              <w:rPr>
                <w:rFonts w:cs="Arial"/>
                <w:bCs/>
              </w:rPr>
              <w:t>debrief at the end of each round</w:t>
            </w:r>
          </w:p>
        </w:tc>
      </w:tr>
      <w:tr w:rsidR="00F47E49" w:rsidRPr="003A5CEF" w14:paraId="03EA7EE4" w14:textId="77777777" w:rsidTr="00F47E49">
        <w:tc>
          <w:tcPr>
            <w:tcW w:w="1980" w:type="dxa"/>
          </w:tcPr>
          <w:p w14:paraId="73DA5B1E" w14:textId="0CA6237A" w:rsidR="00F47E49" w:rsidRPr="003A5CEF" w:rsidRDefault="00F47E49" w:rsidP="00997EE5">
            <w:pPr>
              <w:rPr>
                <w:b/>
                <w:bCs/>
                <w:lang w:val="en-US"/>
              </w:rPr>
            </w:pPr>
            <w:r w:rsidRPr="003A5CEF">
              <w:rPr>
                <w:b/>
                <w:bCs/>
                <w:lang w:val="en-US"/>
              </w:rPr>
              <w:lastRenderedPageBreak/>
              <w:t>Embedded participants</w:t>
            </w:r>
          </w:p>
        </w:tc>
        <w:tc>
          <w:tcPr>
            <w:tcW w:w="7036" w:type="dxa"/>
            <w:gridSpan w:val="3"/>
          </w:tcPr>
          <w:p w14:paraId="56C94F0D" w14:textId="4EF91A0E" w:rsidR="00F47E49" w:rsidRPr="003A5CEF" w:rsidRDefault="00F47E49" w:rsidP="00997EE5">
            <w:pPr>
              <w:rPr>
                <w:lang w:val="en-US"/>
              </w:rPr>
            </w:pPr>
            <w:r w:rsidRPr="003A5CEF">
              <w:rPr>
                <w:lang w:val="en-US"/>
              </w:rPr>
              <w:t>Mother (Round 1); Senior Resident (Round 5)</w:t>
            </w:r>
          </w:p>
        </w:tc>
      </w:tr>
      <w:tr w:rsidR="008F6D63" w:rsidRPr="003A5CEF" w14:paraId="4773BBEB" w14:textId="77777777" w:rsidTr="00997EE5">
        <w:tc>
          <w:tcPr>
            <w:tcW w:w="1980" w:type="dxa"/>
          </w:tcPr>
          <w:p w14:paraId="5612AA26" w14:textId="77777777" w:rsidR="008F6D63" w:rsidRPr="003A5CEF" w:rsidRDefault="008F6D63" w:rsidP="00997EE5">
            <w:pPr>
              <w:rPr>
                <w:b/>
                <w:bCs/>
                <w:lang w:val="en-US"/>
              </w:rPr>
            </w:pPr>
            <w:r w:rsidRPr="003A5CEF">
              <w:rPr>
                <w:b/>
                <w:bCs/>
                <w:lang w:val="en-US"/>
              </w:rPr>
              <w:t>Embedded Participant Script</w:t>
            </w:r>
          </w:p>
        </w:tc>
        <w:tc>
          <w:tcPr>
            <w:tcW w:w="7036" w:type="dxa"/>
            <w:gridSpan w:val="3"/>
          </w:tcPr>
          <w:p w14:paraId="25164BEC" w14:textId="64E289A8" w:rsidR="008F6D63" w:rsidRPr="003A5CEF" w:rsidRDefault="008F6D63" w:rsidP="00997EE5">
            <w:pPr>
              <w:rPr>
                <w:lang w:val="en-US"/>
              </w:rPr>
            </w:pPr>
            <w:r w:rsidRPr="003A5CEF">
              <w:rPr>
                <w:lang w:val="en-US"/>
              </w:rPr>
              <w:t xml:space="preserve">Mother – </w:t>
            </w:r>
            <w:r w:rsidRPr="003A5CEF">
              <w:rPr>
                <w:i/>
                <w:iCs/>
                <w:lang w:val="en-US"/>
              </w:rPr>
              <w:t>“Ravi has been having fever and cough for past 3 days. We gave h</w:t>
            </w:r>
            <w:r w:rsidR="00CE1607">
              <w:rPr>
                <w:i/>
                <w:iCs/>
                <w:lang w:val="en-US"/>
              </w:rPr>
              <w:t>i</w:t>
            </w:r>
            <w:r w:rsidR="00372F0E">
              <w:rPr>
                <w:i/>
                <w:iCs/>
                <w:lang w:val="en-US"/>
              </w:rPr>
              <w:t>m</w:t>
            </w:r>
            <w:r w:rsidRPr="003A5CEF">
              <w:rPr>
                <w:i/>
                <w:iCs/>
                <w:lang w:val="en-US"/>
              </w:rPr>
              <w:t xml:space="preserve"> Paracetamol and some cough syrup. However, since yesterday, he </w:t>
            </w:r>
            <w:r w:rsidR="00372F0E" w:rsidRPr="003A5CEF">
              <w:rPr>
                <w:i/>
                <w:iCs/>
                <w:lang w:val="en-US"/>
              </w:rPr>
              <w:t>has been</w:t>
            </w:r>
            <w:r w:rsidRPr="003A5CEF">
              <w:rPr>
                <w:i/>
                <w:iCs/>
                <w:lang w:val="en-US"/>
              </w:rPr>
              <w:t xml:space="preserve"> refusing feeds and is having rapid breathing. Since today morning she </w:t>
            </w:r>
            <w:r w:rsidR="00CE1607" w:rsidRPr="003A5CEF">
              <w:rPr>
                <w:i/>
                <w:iCs/>
                <w:lang w:val="en-US"/>
              </w:rPr>
              <w:t>has been</w:t>
            </w:r>
            <w:r w:rsidRPr="003A5CEF">
              <w:rPr>
                <w:i/>
                <w:iCs/>
                <w:lang w:val="en-US"/>
              </w:rPr>
              <w:t xml:space="preserve"> very lethargic and is difficult to </w:t>
            </w:r>
            <w:r w:rsidR="00372F0E" w:rsidRPr="003A5CEF">
              <w:rPr>
                <w:i/>
                <w:iCs/>
                <w:lang w:val="en-US"/>
              </w:rPr>
              <w:t>wake up</w:t>
            </w:r>
            <w:r w:rsidRPr="003A5CEF">
              <w:rPr>
                <w:i/>
                <w:iCs/>
                <w:lang w:val="en-US"/>
              </w:rPr>
              <w:t>. Now he has stopped crying while coming to the hospital”</w:t>
            </w:r>
            <w:r w:rsidRPr="003A5CEF">
              <w:rPr>
                <w:lang w:val="en-US"/>
              </w:rPr>
              <w:t xml:space="preserve"> </w:t>
            </w:r>
          </w:p>
          <w:p w14:paraId="2A71D0F1" w14:textId="38249853" w:rsidR="008F6D63" w:rsidRPr="003A5CEF" w:rsidRDefault="008F6D63" w:rsidP="00997EE5">
            <w:pPr>
              <w:rPr>
                <w:lang w:val="en-US"/>
              </w:rPr>
            </w:pPr>
            <w:r w:rsidRPr="003A5CEF">
              <w:rPr>
                <w:lang w:val="en-US"/>
              </w:rPr>
              <w:t>Mother will continue to be anxious and desperate till she is empathetically addressed by the doctor and asked to wait in the room outside.</w:t>
            </w:r>
          </w:p>
          <w:p w14:paraId="6B697328" w14:textId="77777777" w:rsidR="008F6D63" w:rsidRPr="003A5CEF" w:rsidRDefault="008F6D63" w:rsidP="00997EE5">
            <w:pPr>
              <w:rPr>
                <w:lang w:val="en-US"/>
              </w:rPr>
            </w:pPr>
            <w:r w:rsidRPr="003A5CEF">
              <w:rPr>
                <w:lang w:val="en-US"/>
              </w:rPr>
              <w:t xml:space="preserve">Senior Resident: </w:t>
            </w:r>
            <w:r w:rsidRPr="003A5CEF">
              <w:rPr>
                <w:i/>
                <w:iCs/>
                <w:lang w:val="en-US"/>
              </w:rPr>
              <w:t>“Please brief me about this case”</w:t>
            </w:r>
          </w:p>
        </w:tc>
      </w:tr>
      <w:tr w:rsidR="008F6D63" w:rsidRPr="003A5CEF" w14:paraId="054ADFBE" w14:textId="77777777" w:rsidTr="00997EE5">
        <w:tc>
          <w:tcPr>
            <w:tcW w:w="1980" w:type="dxa"/>
          </w:tcPr>
          <w:p w14:paraId="3DFCFFE9" w14:textId="77777777" w:rsidR="008F6D63" w:rsidRPr="003A5CEF" w:rsidRDefault="008F6D63" w:rsidP="00997EE5">
            <w:pPr>
              <w:rPr>
                <w:b/>
                <w:bCs/>
                <w:lang w:val="en-US"/>
              </w:rPr>
            </w:pPr>
            <w:r w:rsidRPr="003A5CEF">
              <w:rPr>
                <w:b/>
                <w:bCs/>
                <w:lang w:val="en-US"/>
              </w:rPr>
              <w:t>Primary Learning Objectives:</w:t>
            </w:r>
          </w:p>
        </w:tc>
        <w:tc>
          <w:tcPr>
            <w:tcW w:w="7036" w:type="dxa"/>
            <w:gridSpan w:val="3"/>
          </w:tcPr>
          <w:p w14:paraId="2DF269CF" w14:textId="77777777" w:rsidR="008F6D63" w:rsidRPr="003A5CEF" w:rsidRDefault="008F6D63" w:rsidP="00997EE5">
            <w:pPr>
              <w:rPr>
                <w:b/>
                <w:bCs/>
                <w:lang w:val="en-US"/>
              </w:rPr>
            </w:pPr>
            <w:r w:rsidRPr="003A5CEF">
              <w:rPr>
                <w:b/>
                <w:bCs/>
                <w:lang w:val="en-US"/>
              </w:rPr>
              <w:t>Round 1</w:t>
            </w:r>
          </w:p>
          <w:p w14:paraId="47D1EDB6" w14:textId="77777777" w:rsidR="008F6D63" w:rsidRPr="003A5CEF" w:rsidRDefault="008F6D63" w:rsidP="00997EE5">
            <w:pPr>
              <w:pStyle w:val="ListParagraph"/>
              <w:numPr>
                <w:ilvl w:val="0"/>
                <w:numId w:val="4"/>
              </w:numPr>
              <w:rPr>
                <w:lang w:val="en-US"/>
              </w:rPr>
            </w:pPr>
            <w:r w:rsidRPr="003A5CEF">
              <w:rPr>
                <w:lang w:val="en-US"/>
              </w:rPr>
              <w:t>Call for help</w:t>
            </w:r>
          </w:p>
          <w:p w14:paraId="5B992BD8" w14:textId="77777777" w:rsidR="008F6D63" w:rsidRPr="003A5CEF" w:rsidRDefault="008F6D63" w:rsidP="00997EE5">
            <w:pPr>
              <w:pStyle w:val="ListParagraph"/>
              <w:numPr>
                <w:ilvl w:val="0"/>
                <w:numId w:val="4"/>
              </w:numPr>
              <w:rPr>
                <w:lang w:val="en-US"/>
              </w:rPr>
            </w:pPr>
            <w:r w:rsidRPr="003A5CEF">
              <w:rPr>
                <w:lang w:val="en-US"/>
              </w:rPr>
              <w:t>Recognition of cardiac arrest</w:t>
            </w:r>
          </w:p>
          <w:p w14:paraId="1E33D74F" w14:textId="77777777" w:rsidR="008F6D63" w:rsidRPr="003A5CEF" w:rsidRDefault="008F6D63" w:rsidP="00997EE5">
            <w:pPr>
              <w:pStyle w:val="ListParagraph"/>
              <w:numPr>
                <w:ilvl w:val="0"/>
                <w:numId w:val="4"/>
              </w:numPr>
              <w:rPr>
                <w:lang w:val="en-US"/>
              </w:rPr>
            </w:pPr>
            <w:r w:rsidRPr="003A5CEF">
              <w:rPr>
                <w:lang w:val="en-US"/>
              </w:rPr>
              <w:t>Immediate initiation of CPR</w:t>
            </w:r>
          </w:p>
          <w:p w14:paraId="45D7C35F" w14:textId="77777777" w:rsidR="008F6D63" w:rsidRPr="003A5CEF" w:rsidRDefault="008F6D63" w:rsidP="00997EE5">
            <w:pPr>
              <w:pStyle w:val="ListParagraph"/>
              <w:numPr>
                <w:ilvl w:val="0"/>
                <w:numId w:val="4"/>
              </w:numPr>
              <w:rPr>
                <w:lang w:val="en-US"/>
              </w:rPr>
            </w:pPr>
            <w:r w:rsidRPr="003A5CEF">
              <w:rPr>
                <w:lang w:val="en-US"/>
              </w:rPr>
              <w:t>Role allocation</w:t>
            </w:r>
          </w:p>
          <w:p w14:paraId="016EECE8" w14:textId="77777777" w:rsidR="008F6D63" w:rsidRPr="003A5CEF" w:rsidRDefault="008F6D63" w:rsidP="00997EE5">
            <w:pPr>
              <w:pStyle w:val="ListParagraph"/>
              <w:numPr>
                <w:ilvl w:val="0"/>
                <w:numId w:val="4"/>
              </w:numPr>
              <w:rPr>
                <w:lang w:val="en-US"/>
              </w:rPr>
            </w:pPr>
            <w:r w:rsidRPr="003A5CEF">
              <w:rPr>
                <w:lang w:val="en-US"/>
              </w:rPr>
              <w:t>Attachment of monitor/defibrillator</w:t>
            </w:r>
          </w:p>
          <w:p w14:paraId="17832825" w14:textId="77777777" w:rsidR="008F6D63" w:rsidRPr="003A5CEF" w:rsidRDefault="008F6D63" w:rsidP="00997EE5">
            <w:pPr>
              <w:rPr>
                <w:b/>
                <w:bCs/>
                <w:lang w:val="en-US"/>
              </w:rPr>
            </w:pPr>
            <w:r w:rsidRPr="003A5CEF">
              <w:rPr>
                <w:b/>
                <w:bCs/>
                <w:lang w:val="en-US"/>
              </w:rPr>
              <w:t>Round 2:</w:t>
            </w:r>
          </w:p>
          <w:p w14:paraId="1DA7DF33" w14:textId="77777777" w:rsidR="008F6D63" w:rsidRPr="003A5CEF" w:rsidRDefault="008F6D63" w:rsidP="00997EE5">
            <w:pPr>
              <w:pStyle w:val="ListParagraph"/>
              <w:numPr>
                <w:ilvl w:val="0"/>
                <w:numId w:val="5"/>
              </w:numPr>
              <w:rPr>
                <w:lang w:val="en-US"/>
              </w:rPr>
            </w:pPr>
            <w:r w:rsidRPr="003A5CEF">
              <w:rPr>
                <w:lang w:val="en-US"/>
              </w:rPr>
              <w:t>High quality CPR</w:t>
            </w:r>
          </w:p>
          <w:p w14:paraId="4C2A58A4" w14:textId="77777777" w:rsidR="008F6D63" w:rsidRPr="003A5CEF" w:rsidRDefault="008F6D63" w:rsidP="00997EE5">
            <w:pPr>
              <w:pStyle w:val="ListParagraph"/>
              <w:numPr>
                <w:ilvl w:val="0"/>
                <w:numId w:val="5"/>
              </w:numPr>
              <w:rPr>
                <w:lang w:val="en-US"/>
              </w:rPr>
            </w:pPr>
            <w:r w:rsidRPr="003A5CEF">
              <w:rPr>
                <w:lang w:val="en-US"/>
              </w:rPr>
              <w:t xml:space="preserve">Appropriate resuscitation ergonomics </w:t>
            </w:r>
          </w:p>
          <w:p w14:paraId="0F977B1D" w14:textId="77777777" w:rsidR="008F6D63" w:rsidRPr="003A5CEF" w:rsidRDefault="008F6D63" w:rsidP="00997EE5">
            <w:pPr>
              <w:pStyle w:val="ListParagraph"/>
              <w:numPr>
                <w:ilvl w:val="0"/>
                <w:numId w:val="5"/>
              </w:numPr>
              <w:rPr>
                <w:lang w:val="en-US"/>
              </w:rPr>
            </w:pPr>
            <w:r w:rsidRPr="003A5CEF">
              <w:rPr>
                <w:lang w:val="en-US"/>
              </w:rPr>
              <w:t>Appropriate chest compressions</w:t>
            </w:r>
          </w:p>
          <w:p w14:paraId="415AB624" w14:textId="77777777" w:rsidR="008F6D63" w:rsidRPr="003A5CEF" w:rsidRDefault="008F6D63" w:rsidP="00997EE5">
            <w:pPr>
              <w:pStyle w:val="ListParagraph"/>
              <w:numPr>
                <w:ilvl w:val="0"/>
                <w:numId w:val="5"/>
              </w:numPr>
              <w:rPr>
                <w:lang w:val="en-US"/>
              </w:rPr>
            </w:pPr>
            <w:r w:rsidRPr="003A5CEF">
              <w:rPr>
                <w:lang w:val="en-US"/>
              </w:rPr>
              <w:t>Adequate bag and mask ventilation</w:t>
            </w:r>
          </w:p>
          <w:p w14:paraId="500A5C2B" w14:textId="77777777" w:rsidR="008F6D63" w:rsidRPr="003A5CEF" w:rsidRDefault="008F6D63" w:rsidP="00997EE5">
            <w:pPr>
              <w:rPr>
                <w:b/>
                <w:bCs/>
                <w:lang w:val="en-US"/>
              </w:rPr>
            </w:pPr>
            <w:r w:rsidRPr="003A5CEF">
              <w:rPr>
                <w:b/>
                <w:bCs/>
                <w:lang w:val="en-US"/>
              </w:rPr>
              <w:t>Round 3:</w:t>
            </w:r>
          </w:p>
          <w:p w14:paraId="387EB656" w14:textId="77777777" w:rsidR="008F6D63" w:rsidRPr="003A5CEF" w:rsidRDefault="008F6D63" w:rsidP="00997EE5">
            <w:pPr>
              <w:pStyle w:val="ListParagraph"/>
              <w:numPr>
                <w:ilvl w:val="0"/>
                <w:numId w:val="6"/>
              </w:numPr>
              <w:rPr>
                <w:lang w:val="en-US"/>
              </w:rPr>
            </w:pPr>
            <w:r w:rsidRPr="003A5CEF">
              <w:rPr>
                <w:lang w:val="en-US"/>
              </w:rPr>
              <w:t>Administration of Epinephrine at the earliest and then every 3-5 mins</w:t>
            </w:r>
          </w:p>
          <w:p w14:paraId="7025DD7A" w14:textId="77777777" w:rsidR="008F6D63" w:rsidRPr="003A5CEF" w:rsidRDefault="008F6D63" w:rsidP="00997EE5">
            <w:pPr>
              <w:pStyle w:val="ListParagraph"/>
              <w:numPr>
                <w:ilvl w:val="0"/>
                <w:numId w:val="6"/>
              </w:numPr>
              <w:rPr>
                <w:lang w:val="en-US"/>
              </w:rPr>
            </w:pPr>
            <w:r w:rsidRPr="003A5CEF">
              <w:rPr>
                <w:lang w:val="en-US"/>
              </w:rPr>
              <w:t>Identification of cardiac arrest rhythm</w:t>
            </w:r>
          </w:p>
          <w:p w14:paraId="77AE8229" w14:textId="77777777" w:rsidR="008F6D63" w:rsidRPr="003A5CEF" w:rsidRDefault="008F6D63" w:rsidP="00997EE5">
            <w:pPr>
              <w:pStyle w:val="ListParagraph"/>
              <w:numPr>
                <w:ilvl w:val="0"/>
                <w:numId w:val="6"/>
              </w:numPr>
              <w:rPr>
                <w:lang w:val="en-US"/>
              </w:rPr>
            </w:pPr>
            <w:r w:rsidRPr="003A5CEF">
              <w:rPr>
                <w:lang w:val="en-US"/>
              </w:rPr>
              <w:t>Follow PALS algorithm</w:t>
            </w:r>
          </w:p>
          <w:p w14:paraId="7CC44E03" w14:textId="77777777" w:rsidR="008F6D63" w:rsidRPr="003A5CEF" w:rsidRDefault="008F6D63" w:rsidP="00997EE5">
            <w:pPr>
              <w:rPr>
                <w:b/>
                <w:bCs/>
                <w:lang w:val="en-US"/>
              </w:rPr>
            </w:pPr>
            <w:r w:rsidRPr="003A5CEF">
              <w:rPr>
                <w:b/>
                <w:bCs/>
                <w:lang w:val="en-US"/>
              </w:rPr>
              <w:t xml:space="preserve">Round 4: </w:t>
            </w:r>
          </w:p>
          <w:p w14:paraId="11F1B151" w14:textId="77777777" w:rsidR="008F6D63" w:rsidRPr="003A5CEF" w:rsidRDefault="008F6D63" w:rsidP="00997EE5">
            <w:pPr>
              <w:pStyle w:val="ListParagraph"/>
              <w:numPr>
                <w:ilvl w:val="0"/>
                <w:numId w:val="7"/>
              </w:numPr>
              <w:rPr>
                <w:lang w:val="en-US"/>
              </w:rPr>
            </w:pPr>
            <w:r w:rsidRPr="003A5CEF">
              <w:rPr>
                <w:lang w:val="en-US"/>
              </w:rPr>
              <w:t>Consider advanced airway placement</w:t>
            </w:r>
          </w:p>
          <w:p w14:paraId="002C3D62" w14:textId="77777777" w:rsidR="008F6D63" w:rsidRPr="003A5CEF" w:rsidRDefault="008F6D63" w:rsidP="00997EE5">
            <w:pPr>
              <w:pStyle w:val="ListParagraph"/>
              <w:numPr>
                <w:ilvl w:val="0"/>
                <w:numId w:val="7"/>
              </w:numPr>
              <w:rPr>
                <w:lang w:val="en-US"/>
              </w:rPr>
            </w:pPr>
            <w:r w:rsidRPr="003A5CEF">
              <w:rPr>
                <w:lang w:val="en-US"/>
              </w:rPr>
              <w:t xml:space="preserve">Look for modifiable causes – Hs &amp; </w:t>
            </w:r>
            <w:proofErr w:type="gramStart"/>
            <w:r w:rsidRPr="003A5CEF">
              <w:rPr>
                <w:lang w:val="en-US"/>
              </w:rPr>
              <w:t>Ts;</w:t>
            </w:r>
            <w:proofErr w:type="gramEnd"/>
            <w:r w:rsidRPr="003A5CEF">
              <w:rPr>
                <w:lang w:val="en-US"/>
              </w:rPr>
              <w:t xml:space="preserve"> Correction of hypovolemia and hypoglycemia</w:t>
            </w:r>
          </w:p>
          <w:p w14:paraId="3C3B7A9F" w14:textId="77777777" w:rsidR="008F6D63" w:rsidRPr="003A5CEF" w:rsidRDefault="008F6D63" w:rsidP="00997EE5">
            <w:pPr>
              <w:rPr>
                <w:b/>
                <w:bCs/>
                <w:lang w:val="en-US"/>
              </w:rPr>
            </w:pPr>
            <w:r w:rsidRPr="003A5CEF">
              <w:rPr>
                <w:b/>
                <w:bCs/>
                <w:lang w:val="en-US"/>
              </w:rPr>
              <w:t>Round 5:</w:t>
            </w:r>
          </w:p>
          <w:p w14:paraId="50DBEB12" w14:textId="77777777" w:rsidR="008F6D63" w:rsidRPr="003A5CEF" w:rsidRDefault="008F6D63" w:rsidP="00997EE5">
            <w:pPr>
              <w:pStyle w:val="ListParagraph"/>
              <w:numPr>
                <w:ilvl w:val="0"/>
                <w:numId w:val="9"/>
              </w:numPr>
              <w:rPr>
                <w:lang w:val="en-US"/>
              </w:rPr>
            </w:pPr>
            <w:r w:rsidRPr="003A5CEF">
              <w:rPr>
                <w:lang w:val="en-US"/>
              </w:rPr>
              <w:t>After ROSC; oxygen through nonrebreather mask</w:t>
            </w:r>
          </w:p>
          <w:p w14:paraId="1FD5FA71" w14:textId="77777777" w:rsidR="008F6D63" w:rsidRPr="003A5CEF" w:rsidRDefault="008F6D63" w:rsidP="00997EE5">
            <w:pPr>
              <w:pStyle w:val="ListParagraph"/>
              <w:numPr>
                <w:ilvl w:val="0"/>
                <w:numId w:val="9"/>
              </w:numPr>
              <w:rPr>
                <w:lang w:val="en-US"/>
              </w:rPr>
            </w:pPr>
            <w:r w:rsidRPr="003A5CEF">
              <w:rPr>
                <w:lang w:val="en-US"/>
              </w:rPr>
              <w:t>Prepare to shift to PICU with SBAR handover</w:t>
            </w:r>
          </w:p>
          <w:p w14:paraId="6EF57FEA" w14:textId="77777777" w:rsidR="008F6D63" w:rsidRPr="003A5CEF" w:rsidRDefault="008F6D63" w:rsidP="00997EE5">
            <w:pPr>
              <w:rPr>
                <w:b/>
                <w:bCs/>
                <w:lang w:val="en-US"/>
              </w:rPr>
            </w:pPr>
            <w:r w:rsidRPr="003A5CEF">
              <w:rPr>
                <w:b/>
                <w:bCs/>
                <w:lang w:val="en-US"/>
              </w:rPr>
              <w:t>All rounds:</w:t>
            </w:r>
          </w:p>
          <w:p w14:paraId="5B391D0E" w14:textId="77777777" w:rsidR="008F6D63" w:rsidRPr="003A5CEF" w:rsidRDefault="008F6D63" w:rsidP="00997EE5">
            <w:pPr>
              <w:pStyle w:val="ListParagraph"/>
              <w:numPr>
                <w:ilvl w:val="0"/>
                <w:numId w:val="8"/>
              </w:numPr>
              <w:rPr>
                <w:lang w:val="en-US"/>
              </w:rPr>
            </w:pPr>
            <w:r w:rsidRPr="003A5CEF">
              <w:rPr>
                <w:lang w:val="en-US"/>
              </w:rPr>
              <w:lastRenderedPageBreak/>
              <w:t>Use closed-loop communication</w:t>
            </w:r>
          </w:p>
          <w:p w14:paraId="391C9567" w14:textId="6BD237F4" w:rsidR="008F6D63" w:rsidRPr="003A5CEF" w:rsidRDefault="00FC5DF1" w:rsidP="00997EE5">
            <w:pPr>
              <w:pStyle w:val="ListParagraph"/>
              <w:numPr>
                <w:ilvl w:val="0"/>
                <w:numId w:val="8"/>
              </w:numPr>
              <w:rPr>
                <w:lang w:val="en-US"/>
              </w:rPr>
            </w:pPr>
            <w:r>
              <w:rPr>
                <w:lang w:val="en-US"/>
              </w:rPr>
              <w:t>Clear messages</w:t>
            </w:r>
            <w:r w:rsidR="008F6D63" w:rsidRPr="003A5CEF">
              <w:rPr>
                <w:lang w:val="en-US"/>
              </w:rPr>
              <w:t xml:space="preserve"> addressed to specific individuals</w:t>
            </w:r>
          </w:p>
          <w:p w14:paraId="189C58CD" w14:textId="0F7DEBB3" w:rsidR="008F6D63" w:rsidRPr="003A5CEF" w:rsidRDefault="008F6D63" w:rsidP="00997EE5">
            <w:pPr>
              <w:pStyle w:val="ListParagraph"/>
              <w:numPr>
                <w:ilvl w:val="0"/>
                <w:numId w:val="8"/>
              </w:numPr>
              <w:rPr>
                <w:lang w:val="en-US"/>
              </w:rPr>
            </w:pPr>
            <w:r w:rsidRPr="003A5CEF">
              <w:rPr>
                <w:lang w:val="en-US"/>
              </w:rPr>
              <w:t xml:space="preserve">Team members confirm each request is understood and </w:t>
            </w:r>
            <w:r w:rsidR="004F0FF7">
              <w:rPr>
                <w:lang w:val="en-US"/>
              </w:rPr>
              <w:t>close the loop</w:t>
            </w:r>
          </w:p>
          <w:p w14:paraId="410775C8" w14:textId="3168F198" w:rsidR="008F6D63" w:rsidRPr="003A5CEF" w:rsidRDefault="00807224" w:rsidP="00997EE5">
            <w:pPr>
              <w:pStyle w:val="ListParagraph"/>
              <w:numPr>
                <w:ilvl w:val="0"/>
                <w:numId w:val="8"/>
              </w:numPr>
              <w:rPr>
                <w:lang w:val="en-US"/>
              </w:rPr>
            </w:pPr>
            <w:r>
              <w:rPr>
                <w:lang w:val="en-US"/>
              </w:rPr>
              <w:t>Demonstrate mutual respect</w:t>
            </w:r>
            <w:r w:rsidR="008F6D63" w:rsidRPr="003A5CEF">
              <w:rPr>
                <w:lang w:val="en-US"/>
              </w:rPr>
              <w:t xml:space="preserve"> with language and behavior</w:t>
            </w:r>
          </w:p>
          <w:p w14:paraId="563E542B" w14:textId="2FF0CCE1" w:rsidR="008F6D63" w:rsidRPr="003A5CEF" w:rsidRDefault="008F6D63" w:rsidP="00997EE5">
            <w:pPr>
              <w:pStyle w:val="ListParagraph"/>
              <w:numPr>
                <w:ilvl w:val="0"/>
                <w:numId w:val="8"/>
              </w:numPr>
              <w:rPr>
                <w:lang w:val="en-US"/>
              </w:rPr>
            </w:pPr>
            <w:r w:rsidRPr="003A5CEF">
              <w:rPr>
                <w:lang w:val="en-US"/>
              </w:rPr>
              <w:t xml:space="preserve">Use proper names with eye contact </w:t>
            </w:r>
          </w:p>
          <w:p w14:paraId="302FDFA5" w14:textId="334613C2" w:rsidR="008F6D63" w:rsidRPr="003A5CEF" w:rsidRDefault="008F6D63" w:rsidP="00997EE5">
            <w:pPr>
              <w:pStyle w:val="ListParagraph"/>
              <w:numPr>
                <w:ilvl w:val="0"/>
                <w:numId w:val="8"/>
              </w:numPr>
              <w:rPr>
                <w:lang w:val="en-US"/>
              </w:rPr>
            </w:pPr>
            <w:r w:rsidRPr="003A5CEF">
              <w:rPr>
                <w:lang w:val="en-US"/>
              </w:rPr>
              <w:t>Share ideas and information as constructive interventions</w:t>
            </w:r>
          </w:p>
          <w:p w14:paraId="37A3979B" w14:textId="77777777" w:rsidR="008F6D63" w:rsidRPr="003A5CEF" w:rsidRDefault="008F6D63" w:rsidP="00997EE5">
            <w:pPr>
              <w:pStyle w:val="ListParagraph"/>
              <w:numPr>
                <w:ilvl w:val="0"/>
                <w:numId w:val="8"/>
              </w:numPr>
              <w:rPr>
                <w:lang w:val="en-US"/>
              </w:rPr>
            </w:pPr>
            <w:r w:rsidRPr="003A5CEF">
              <w:rPr>
                <w:lang w:val="en-US"/>
              </w:rPr>
              <w:t>Provide a shared mental model (summary of scenario and next steps given to maintain situational awareness)</w:t>
            </w:r>
          </w:p>
          <w:p w14:paraId="19FBE6E8" w14:textId="77777777" w:rsidR="008F6D63" w:rsidRPr="003A5CEF" w:rsidRDefault="008F6D63" w:rsidP="00997EE5">
            <w:pPr>
              <w:pStyle w:val="ListParagraph"/>
              <w:numPr>
                <w:ilvl w:val="0"/>
                <w:numId w:val="8"/>
              </w:numPr>
              <w:rPr>
                <w:lang w:val="en-US"/>
              </w:rPr>
            </w:pPr>
            <w:r w:rsidRPr="003A5CEF">
              <w:rPr>
                <w:lang w:val="en-US"/>
              </w:rPr>
              <w:t>Adjust team roles to needs of scenario (leader and individuals)</w:t>
            </w:r>
          </w:p>
          <w:p w14:paraId="5C87862A" w14:textId="77777777" w:rsidR="008F6D63" w:rsidRPr="003A5CEF" w:rsidRDefault="008F6D63" w:rsidP="00997EE5">
            <w:pPr>
              <w:pStyle w:val="ListParagraph"/>
              <w:numPr>
                <w:ilvl w:val="0"/>
                <w:numId w:val="8"/>
              </w:numPr>
              <w:rPr>
                <w:lang w:val="en-US"/>
              </w:rPr>
            </w:pPr>
            <w:r w:rsidRPr="003A5CEF">
              <w:rPr>
                <w:lang w:val="en-US"/>
              </w:rPr>
              <w:t>Provide rapid, coordinated action</w:t>
            </w:r>
          </w:p>
          <w:p w14:paraId="6FD624B3" w14:textId="395B6FDF" w:rsidR="00377E86" w:rsidRPr="003A5CEF" w:rsidRDefault="001E7335" w:rsidP="00997EE5">
            <w:pPr>
              <w:pStyle w:val="ListParagraph"/>
              <w:numPr>
                <w:ilvl w:val="0"/>
                <w:numId w:val="8"/>
              </w:numPr>
              <w:rPr>
                <w:lang w:val="en-US"/>
              </w:rPr>
            </w:pPr>
            <w:r w:rsidRPr="003A5CEF">
              <w:rPr>
                <w:lang w:val="en-US"/>
              </w:rPr>
              <w:t xml:space="preserve">Actions </w:t>
            </w:r>
            <w:r w:rsidR="008D37B3" w:rsidRPr="003A5CEF">
              <w:rPr>
                <w:lang w:val="en-US"/>
              </w:rPr>
              <w:t>recommended in</w:t>
            </w:r>
            <w:r w:rsidRPr="003A5CEF">
              <w:rPr>
                <w:lang w:val="en-US"/>
              </w:rPr>
              <w:t xml:space="preserve"> </w:t>
            </w:r>
            <w:r w:rsidR="003A1FF6" w:rsidRPr="003A5CEF">
              <w:rPr>
                <w:lang w:val="en-US"/>
              </w:rPr>
              <w:t xml:space="preserve"> </w:t>
            </w:r>
            <w:hyperlink r:id="rId6" w:history="1">
              <w:r w:rsidR="003A1FF6" w:rsidRPr="003A5CEF">
                <w:rPr>
                  <w:rStyle w:val="Hyperlink"/>
                  <w:lang w:val="en-US"/>
                </w:rPr>
                <w:t>TeamSTEPPS Team Performance Observation Too</w:t>
              </w:r>
              <w:r w:rsidR="002B7B26" w:rsidRPr="003A5CEF">
                <w:rPr>
                  <w:rStyle w:val="Hyperlink"/>
                  <w:lang w:val="en-US"/>
                </w:rPr>
                <w:t>l</w:t>
              </w:r>
            </w:hyperlink>
          </w:p>
        </w:tc>
      </w:tr>
      <w:tr w:rsidR="001A0871" w:rsidRPr="003A5CEF" w14:paraId="3819DC86" w14:textId="77777777" w:rsidTr="004C188B">
        <w:tc>
          <w:tcPr>
            <w:tcW w:w="9016" w:type="dxa"/>
            <w:gridSpan w:val="4"/>
          </w:tcPr>
          <w:p w14:paraId="124D3C95" w14:textId="1991E557" w:rsidR="001A0871" w:rsidRPr="003A5CEF" w:rsidRDefault="001A0871" w:rsidP="004C188B">
            <w:pPr>
              <w:rPr>
                <w:b/>
                <w:bCs/>
                <w:lang w:val="en-US"/>
              </w:rPr>
            </w:pPr>
            <w:r w:rsidRPr="003A5CEF">
              <w:rPr>
                <w:b/>
                <w:bCs/>
                <w:lang w:val="en-US"/>
              </w:rPr>
              <w:lastRenderedPageBreak/>
              <w:t xml:space="preserve">Round 1: Assessment, Call for help, </w:t>
            </w:r>
            <w:r w:rsidR="00BB73A5" w:rsidRPr="003A5CEF">
              <w:rPr>
                <w:b/>
                <w:bCs/>
                <w:lang w:val="en-US"/>
              </w:rPr>
              <w:t>Role Allocation</w:t>
            </w:r>
          </w:p>
        </w:tc>
      </w:tr>
      <w:tr w:rsidR="00C23F8F" w:rsidRPr="003A5CEF" w14:paraId="7D1C6144" w14:textId="77777777" w:rsidTr="005814E5">
        <w:tc>
          <w:tcPr>
            <w:tcW w:w="3053" w:type="dxa"/>
            <w:gridSpan w:val="2"/>
          </w:tcPr>
          <w:p w14:paraId="6DFDE185" w14:textId="77777777" w:rsidR="00F93918" w:rsidRPr="003A5CEF" w:rsidRDefault="00C23F8F" w:rsidP="004C188B">
            <w:pPr>
              <w:rPr>
                <w:lang w:val="en-US"/>
              </w:rPr>
            </w:pPr>
            <w:r w:rsidRPr="003A5CEF">
              <w:rPr>
                <w:lang w:val="en-US"/>
              </w:rPr>
              <w:t xml:space="preserve">Patient condition </w:t>
            </w:r>
          </w:p>
          <w:p w14:paraId="709316C8" w14:textId="1B28241B" w:rsidR="00C23F8F" w:rsidRPr="003A5CEF" w:rsidRDefault="00C23F8F" w:rsidP="004C188B">
            <w:pPr>
              <w:rPr>
                <w:lang w:val="en-US"/>
              </w:rPr>
            </w:pPr>
            <w:r w:rsidRPr="003A5CEF">
              <w:rPr>
                <w:lang w:val="en-US"/>
              </w:rPr>
              <w:t>(instructor will need to provide this information when learners simulate the action as manikin will not be able to show these)</w:t>
            </w:r>
          </w:p>
        </w:tc>
        <w:tc>
          <w:tcPr>
            <w:tcW w:w="2896" w:type="dxa"/>
          </w:tcPr>
          <w:p w14:paraId="55DDF343" w14:textId="701B6D66" w:rsidR="00C23F8F" w:rsidRPr="003A5CEF" w:rsidRDefault="00C23F8F" w:rsidP="004C188B">
            <w:pPr>
              <w:rPr>
                <w:lang w:val="en-US"/>
              </w:rPr>
            </w:pPr>
            <w:r w:rsidRPr="003A5CEF">
              <w:rPr>
                <w:lang w:val="en-US"/>
              </w:rPr>
              <w:t>Simulator parameters</w:t>
            </w:r>
          </w:p>
        </w:tc>
        <w:tc>
          <w:tcPr>
            <w:tcW w:w="3067" w:type="dxa"/>
          </w:tcPr>
          <w:p w14:paraId="224646F1" w14:textId="440299C7" w:rsidR="00C23F8F" w:rsidRPr="003A5CEF" w:rsidRDefault="00C23F8F" w:rsidP="004C188B">
            <w:pPr>
              <w:rPr>
                <w:lang w:val="en-US"/>
              </w:rPr>
            </w:pPr>
            <w:r w:rsidRPr="003A5CEF">
              <w:rPr>
                <w:lang w:val="en-US"/>
              </w:rPr>
              <w:t>Facilitators notes</w:t>
            </w:r>
          </w:p>
        </w:tc>
      </w:tr>
      <w:tr w:rsidR="00C23F8F" w:rsidRPr="003A5CEF" w14:paraId="1698E586" w14:textId="77777777" w:rsidTr="005814E5">
        <w:tc>
          <w:tcPr>
            <w:tcW w:w="3053" w:type="dxa"/>
            <w:gridSpan w:val="2"/>
          </w:tcPr>
          <w:p w14:paraId="01D4330B" w14:textId="1F3D56A1" w:rsidR="00C23F8F" w:rsidRPr="003A5CEF" w:rsidRDefault="00C23F8F" w:rsidP="00C004B0">
            <w:pPr>
              <w:rPr>
                <w:lang w:val="en-US"/>
              </w:rPr>
            </w:pPr>
            <w:r w:rsidRPr="003A5CEF">
              <w:rPr>
                <w:lang w:val="en-US"/>
              </w:rPr>
              <w:t>A: patent, minimal nasal secretions</w:t>
            </w:r>
          </w:p>
          <w:p w14:paraId="3472AECA" w14:textId="12D1C761" w:rsidR="00C23F8F" w:rsidRPr="003A5CEF" w:rsidRDefault="00C23F8F" w:rsidP="00C43238">
            <w:pPr>
              <w:rPr>
                <w:lang w:val="en-US"/>
              </w:rPr>
            </w:pPr>
            <w:r w:rsidRPr="003A5CEF">
              <w:rPr>
                <w:lang w:val="en-US"/>
              </w:rPr>
              <w:t xml:space="preserve">B: </w:t>
            </w:r>
            <w:r w:rsidR="00C43238" w:rsidRPr="003A5CEF">
              <w:rPr>
                <w:lang w:val="en-US"/>
              </w:rPr>
              <w:t>Not breathing</w:t>
            </w:r>
          </w:p>
          <w:p w14:paraId="2EA85AD8" w14:textId="79A1A24F" w:rsidR="00C23F8F" w:rsidRPr="003A5CEF" w:rsidRDefault="00C23F8F" w:rsidP="00C004B0">
            <w:pPr>
              <w:rPr>
                <w:lang w:val="en-US"/>
              </w:rPr>
            </w:pPr>
            <w:r w:rsidRPr="003A5CEF">
              <w:rPr>
                <w:lang w:val="en-US"/>
              </w:rPr>
              <w:t xml:space="preserve">C: </w:t>
            </w:r>
            <w:r w:rsidR="00C43238" w:rsidRPr="003A5CEF">
              <w:rPr>
                <w:lang w:val="en-US"/>
              </w:rPr>
              <w:t>No pulse</w:t>
            </w:r>
          </w:p>
          <w:p w14:paraId="0BB1D3AF" w14:textId="467576CF" w:rsidR="00C23F8F" w:rsidRPr="003A5CEF" w:rsidRDefault="00C23F8F" w:rsidP="00C004B0">
            <w:pPr>
              <w:rPr>
                <w:lang w:val="en-US"/>
              </w:rPr>
            </w:pPr>
            <w:r w:rsidRPr="003A5CEF">
              <w:rPr>
                <w:lang w:val="en-US"/>
              </w:rPr>
              <w:t xml:space="preserve">D: </w:t>
            </w:r>
            <w:r w:rsidR="00C43238" w:rsidRPr="003A5CEF">
              <w:rPr>
                <w:lang w:val="en-US"/>
              </w:rPr>
              <w:t>Unresponsive</w:t>
            </w:r>
          </w:p>
          <w:p w14:paraId="3064DD19" w14:textId="67083839" w:rsidR="00C23F8F" w:rsidRPr="003A5CEF" w:rsidRDefault="00C23F8F" w:rsidP="00C004B0">
            <w:pPr>
              <w:rPr>
                <w:lang w:val="en-US"/>
              </w:rPr>
            </w:pPr>
            <w:r w:rsidRPr="003A5CEF">
              <w:rPr>
                <w:lang w:val="en-US"/>
              </w:rPr>
              <w:t>E: cold periphery</w:t>
            </w:r>
          </w:p>
        </w:tc>
        <w:tc>
          <w:tcPr>
            <w:tcW w:w="2896" w:type="dxa"/>
          </w:tcPr>
          <w:p w14:paraId="191E172D" w14:textId="77777777" w:rsidR="00513BE7" w:rsidRPr="003A5CEF" w:rsidRDefault="00513BE7" w:rsidP="00890099">
            <w:r w:rsidRPr="003A5CEF">
              <w:t>Show only after monitor is attached</w:t>
            </w:r>
          </w:p>
          <w:p w14:paraId="1FE27E4A" w14:textId="182977B4" w:rsidR="00890099" w:rsidRPr="003A5CEF" w:rsidRDefault="00890099" w:rsidP="00890099">
            <w:r w:rsidRPr="003A5CEF">
              <w:t xml:space="preserve">HR: </w:t>
            </w:r>
            <w:r w:rsidR="0095042A" w:rsidRPr="003A5CEF">
              <w:t>00</w:t>
            </w:r>
            <w:r w:rsidRPr="003A5CEF">
              <w:t>, RR:</w:t>
            </w:r>
            <w:r w:rsidR="0095042A" w:rsidRPr="003A5CEF">
              <w:t>00</w:t>
            </w:r>
            <w:r w:rsidRPr="003A5CEF">
              <w:t>,</w:t>
            </w:r>
            <w:r w:rsidR="00FD6076" w:rsidRPr="003A5CEF">
              <w:t xml:space="preserve"> </w:t>
            </w:r>
            <w:r w:rsidR="00513BE7" w:rsidRPr="003A5CEF">
              <w:t>Rhyt</w:t>
            </w:r>
            <w:r w:rsidR="00B12264" w:rsidRPr="003A5CEF">
              <w:t xml:space="preserve">hm: </w:t>
            </w:r>
            <w:r w:rsidR="00D02492" w:rsidRPr="003A5CEF">
              <w:t xml:space="preserve">organised electrical activity </w:t>
            </w:r>
            <w:r w:rsidR="00FD6076" w:rsidRPr="003A5CEF">
              <w:t>BP: Not recordable</w:t>
            </w:r>
            <w:r w:rsidRPr="003A5CEF">
              <w:t xml:space="preserve"> Oxygen Saturation (O2Sat): </w:t>
            </w:r>
            <w:r w:rsidR="00D94F7E" w:rsidRPr="003A5CEF">
              <w:t>00</w:t>
            </w:r>
          </w:p>
          <w:p w14:paraId="0D439005" w14:textId="77777777" w:rsidR="00513BE7" w:rsidRPr="003A5CEF" w:rsidRDefault="00513BE7" w:rsidP="00890099"/>
          <w:p w14:paraId="2882C47A" w14:textId="77777777" w:rsidR="00C23F8F" w:rsidRPr="003A5CEF" w:rsidRDefault="00C23F8F" w:rsidP="004C188B">
            <w:pPr>
              <w:rPr>
                <w:lang w:val="en-US"/>
              </w:rPr>
            </w:pPr>
          </w:p>
        </w:tc>
        <w:tc>
          <w:tcPr>
            <w:tcW w:w="3067" w:type="dxa"/>
          </w:tcPr>
          <w:p w14:paraId="2923F62E" w14:textId="0174F575" w:rsidR="00C23F8F" w:rsidRPr="003A5CEF" w:rsidRDefault="006100BD" w:rsidP="004C188B">
            <w:pPr>
              <w:rPr>
                <w:lang w:val="en-US"/>
              </w:rPr>
            </w:pPr>
            <w:r w:rsidRPr="003A5CEF">
              <w:rPr>
                <w:lang w:val="en-US"/>
              </w:rPr>
              <w:t xml:space="preserve">10 Seconds after </w:t>
            </w:r>
            <w:r w:rsidR="00D94F7E" w:rsidRPr="003A5CEF">
              <w:rPr>
                <w:lang w:val="en-US"/>
              </w:rPr>
              <w:t>calling</w:t>
            </w:r>
            <w:r w:rsidRPr="003A5CEF">
              <w:rPr>
                <w:lang w:val="en-US"/>
              </w:rPr>
              <w:t xml:space="preserve">, </w:t>
            </w:r>
            <w:r w:rsidR="00B650E4" w:rsidRPr="003A5CEF">
              <w:rPr>
                <w:lang w:val="en-US"/>
              </w:rPr>
              <w:t>the remainder</w:t>
            </w:r>
            <w:r w:rsidRPr="003A5CEF">
              <w:rPr>
                <w:lang w:val="en-US"/>
              </w:rPr>
              <w:t xml:space="preserve"> of team is allowed to enter room</w:t>
            </w:r>
          </w:p>
          <w:p w14:paraId="19F11DBD" w14:textId="77777777" w:rsidR="00DE2BF3" w:rsidRPr="003A5CEF" w:rsidRDefault="00DE2BF3" w:rsidP="004C188B">
            <w:pPr>
              <w:rPr>
                <w:lang w:val="en-US"/>
              </w:rPr>
            </w:pPr>
            <w:r w:rsidRPr="003A5CEF">
              <w:rPr>
                <w:lang w:val="en-US"/>
              </w:rPr>
              <w:t xml:space="preserve">If mother is not empathetically </w:t>
            </w:r>
            <w:r w:rsidR="001218BF" w:rsidRPr="003A5CEF">
              <w:rPr>
                <w:lang w:val="en-US"/>
              </w:rPr>
              <w:t>addressed,</w:t>
            </w:r>
            <w:r w:rsidRPr="003A5CEF">
              <w:rPr>
                <w:lang w:val="en-US"/>
              </w:rPr>
              <w:t xml:space="preserve"> then she </w:t>
            </w:r>
            <w:r w:rsidR="00D23B40" w:rsidRPr="003A5CEF">
              <w:rPr>
                <w:lang w:val="en-US"/>
              </w:rPr>
              <w:t>stays in scenario distraught and anxious</w:t>
            </w:r>
          </w:p>
          <w:p w14:paraId="265E9C24" w14:textId="338CD42F" w:rsidR="00662B7E" w:rsidRPr="003A5CEF" w:rsidRDefault="00662B7E" w:rsidP="005E636B">
            <w:pPr>
              <w:rPr>
                <w:lang w:val="en-US"/>
              </w:rPr>
            </w:pPr>
          </w:p>
        </w:tc>
      </w:tr>
      <w:tr w:rsidR="002E002A" w:rsidRPr="003A5CEF" w14:paraId="1D78E0E9" w14:textId="77777777" w:rsidTr="00997EE5">
        <w:tc>
          <w:tcPr>
            <w:tcW w:w="9016" w:type="dxa"/>
            <w:gridSpan w:val="4"/>
          </w:tcPr>
          <w:p w14:paraId="31943318" w14:textId="1C8C532F" w:rsidR="002E002A" w:rsidRPr="003A5CEF" w:rsidRDefault="002E002A" w:rsidP="00997EE5">
            <w:pPr>
              <w:rPr>
                <w:b/>
                <w:bCs/>
                <w:lang w:val="en-US"/>
              </w:rPr>
            </w:pPr>
            <w:r w:rsidRPr="003A5CEF">
              <w:rPr>
                <w:b/>
                <w:bCs/>
                <w:lang w:val="en-US"/>
              </w:rPr>
              <w:t xml:space="preserve">Round </w:t>
            </w:r>
            <w:r w:rsidR="00EB276B" w:rsidRPr="003A5CEF">
              <w:rPr>
                <w:b/>
                <w:bCs/>
                <w:lang w:val="en-US"/>
              </w:rPr>
              <w:t>2</w:t>
            </w:r>
            <w:r w:rsidRPr="003A5CEF">
              <w:rPr>
                <w:b/>
                <w:bCs/>
                <w:lang w:val="en-US"/>
              </w:rPr>
              <w:t xml:space="preserve">: </w:t>
            </w:r>
            <w:r w:rsidR="00A046AB" w:rsidRPr="003A5CEF">
              <w:rPr>
                <w:b/>
                <w:bCs/>
                <w:lang w:val="en-US"/>
              </w:rPr>
              <w:t>High Quality CPR</w:t>
            </w:r>
          </w:p>
        </w:tc>
      </w:tr>
      <w:tr w:rsidR="002E002A" w:rsidRPr="003A5CEF" w14:paraId="6066062C" w14:textId="77777777" w:rsidTr="00997EE5">
        <w:tc>
          <w:tcPr>
            <w:tcW w:w="3053" w:type="dxa"/>
            <w:gridSpan w:val="2"/>
          </w:tcPr>
          <w:p w14:paraId="4158FF2B" w14:textId="77777777" w:rsidR="002E002A" w:rsidRPr="003A5CEF" w:rsidRDefault="002E002A" w:rsidP="00997EE5">
            <w:pPr>
              <w:rPr>
                <w:lang w:val="en-US"/>
              </w:rPr>
            </w:pPr>
            <w:r w:rsidRPr="003A5CEF">
              <w:rPr>
                <w:lang w:val="en-US"/>
              </w:rPr>
              <w:t xml:space="preserve">Patient condition </w:t>
            </w:r>
          </w:p>
          <w:p w14:paraId="0E41FB20" w14:textId="77777777" w:rsidR="002E002A" w:rsidRPr="003A5CEF" w:rsidRDefault="002E002A" w:rsidP="00997EE5">
            <w:pPr>
              <w:rPr>
                <w:lang w:val="en-US"/>
              </w:rPr>
            </w:pPr>
            <w:r w:rsidRPr="003A5CEF">
              <w:rPr>
                <w:lang w:val="en-US"/>
              </w:rPr>
              <w:t>(instructor will need to provide this information when learners simulate the action as manikin will not be able to show these)</w:t>
            </w:r>
          </w:p>
        </w:tc>
        <w:tc>
          <w:tcPr>
            <w:tcW w:w="2896" w:type="dxa"/>
          </w:tcPr>
          <w:p w14:paraId="144BC0B0" w14:textId="77777777" w:rsidR="002E002A" w:rsidRPr="003A5CEF" w:rsidRDefault="002E002A" w:rsidP="00997EE5">
            <w:pPr>
              <w:rPr>
                <w:lang w:val="en-US"/>
              </w:rPr>
            </w:pPr>
            <w:r w:rsidRPr="003A5CEF">
              <w:rPr>
                <w:lang w:val="en-US"/>
              </w:rPr>
              <w:t>Simulator parameters</w:t>
            </w:r>
          </w:p>
        </w:tc>
        <w:tc>
          <w:tcPr>
            <w:tcW w:w="3067" w:type="dxa"/>
          </w:tcPr>
          <w:p w14:paraId="392BCD0C" w14:textId="77777777" w:rsidR="002E002A" w:rsidRPr="003A5CEF" w:rsidRDefault="002E002A" w:rsidP="00997EE5">
            <w:pPr>
              <w:rPr>
                <w:lang w:val="en-US"/>
              </w:rPr>
            </w:pPr>
            <w:r w:rsidRPr="003A5CEF">
              <w:rPr>
                <w:lang w:val="en-US"/>
              </w:rPr>
              <w:t>Facilitators notes</w:t>
            </w:r>
          </w:p>
        </w:tc>
      </w:tr>
      <w:tr w:rsidR="002E002A" w:rsidRPr="003A5CEF" w14:paraId="7AFD56C0" w14:textId="77777777" w:rsidTr="00997EE5">
        <w:tc>
          <w:tcPr>
            <w:tcW w:w="3053" w:type="dxa"/>
            <w:gridSpan w:val="2"/>
          </w:tcPr>
          <w:p w14:paraId="4507A465" w14:textId="20CD4774" w:rsidR="002E002A" w:rsidRPr="003A5CEF" w:rsidRDefault="002E002A" w:rsidP="00997EE5">
            <w:pPr>
              <w:rPr>
                <w:lang w:val="en-US"/>
              </w:rPr>
            </w:pPr>
            <w:r w:rsidRPr="003A5CEF">
              <w:rPr>
                <w:lang w:val="en-US"/>
              </w:rPr>
              <w:t>A: patent</w:t>
            </w:r>
          </w:p>
          <w:p w14:paraId="513A8B6F" w14:textId="77777777" w:rsidR="002E002A" w:rsidRPr="003A5CEF" w:rsidRDefault="002E002A" w:rsidP="00997EE5">
            <w:pPr>
              <w:rPr>
                <w:lang w:val="en-US"/>
              </w:rPr>
            </w:pPr>
            <w:r w:rsidRPr="003A5CEF">
              <w:rPr>
                <w:lang w:val="en-US"/>
              </w:rPr>
              <w:t>B: Not breathing</w:t>
            </w:r>
          </w:p>
          <w:p w14:paraId="4E040BDF" w14:textId="77777777" w:rsidR="002E002A" w:rsidRPr="003A5CEF" w:rsidRDefault="002E002A" w:rsidP="00997EE5">
            <w:pPr>
              <w:rPr>
                <w:lang w:val="en-US"/>
              </w:rPr>
            </w:pPr>
            <w:r w:rsidRPr="003A5CEF">
              <w:rPr>
                <w:lang w:val="en-US"/>
              </w:rPr>
              <w:t>C: No pulse</w:t>
            </w:r>
          </w:p>
          <w:p w14:paraId="0C484F18" w14:textId="77777777" w:rsidR="002E002A" w:rsidRPr="003A5CEF" w:rsidRDefault="002E002A" w:rsidP="00997EE5">
            <w:pPr>
              <w:rPr>
                <w:lang w:val="en-US"/>
              </w:rPr>
            </w:pPr>
            <w:r w:rsidRPr="003A5CEF">
              <w:rPr>
                <w:lang w:val="en-US"/>
              </w:rPr>
              <w:t>D: Unresponsive</w:t>
            </w:r>
          </w:p>
          <w:p w14:paraId="4D0F0078" w14:textId="77777777" w:rsidR="002E002A" w:rsidRPr="003A5CEF" w:rsidRDefault="002E002A" w:rsidP="00997EE5">
            <w:pPr>
              <w:rPr>
                <w:lang w:val="en-US"/>
              </w:rPr>
            </w:pPr>
            <w:r w:rsidRPr="003A5CEF">
              <w:rPr>
                <w:lang w:val="en-US"/>
              </w:rPr>
              <w:t>E: cold periphery</w:t>
            </w:r>
          </w:p>
        </w:tc>
        <w:tc>
          <w:tcPr>
            <w:tcW w:w="2896" w:type="dxa"/>
          </w:tcPr>
          <w:p w14:paraId="1BFDDD47" w14:textId="7E8BC201" w:rsidR="002E002A" w:rsidRPr="003A5CEF" w:rsidRDefault="00D02492" w:rsidP="00997EE5">
            <w:r w:rsidRPr="003A5CEF">
              <w:t xml:space="preserve">HR: </w:t>
            </w:r>
            <w:r w:rsidR="00615C1D" w:rsidRPr="003A5CEF">
              <w:t>varying with chest compression</w:t>
            </w:r>
            <w:r w:rsidRPr="003A5CEF">
              <w:t>, RR:00, Rhythm: organised electrical activity</w:t>
            </w:r>
            <w:r w:rsidR="00506C32" w:rsidRPr="003A5CEF">
              <w:t xml:space="preserve"> at rhythm </w:t>
            </w:r>
            <w:r w:rsidR="00245521" w:rsidRPr="003A5CEF">
              <w:t>checks</w:t>
            </w:r>
            <w:r w:rsidRPr="003A5CEF">
              <w:t xml:space="preserve"> BP: Not recordable Oxygen Saturation (O2Sat): 00</w:t>
            </w:r>
          </w:p>
        </w:tc>
        <w:tc>
          <w:tcPr>
            <w:tcW w:w="3067" w:type="dxa"/>
          </w:tcPr>
          <w:p w14:paraId="2C6D5FB4" w14:textId="247013AE" w:rsidR="002E002A" w:rsidRPr="003A5CEF" w:rsidRDefault="00846C26" w:rsidP="00EB276B">
            <w:pPr>
              <w:rPr>
                <w:lang w:val="en-US"/>
              </w:rPr>
            </w:pPr>
            <w:r w:rsidRPr="003A5CEF">
              <w:rPr>
                <w:lang w:val="en-US"/>
              </w:rPr>
              <w:t xml:space="preserve">Look for use of </w:t>
            </w:r>
            <w:r w:rsidR="001C584A" w:rsidRPr="003A5CEF">
              <w:rPr>
                <w:lang w:val="en-US"/>
              </w:rPr>
              <w:t>step stool and cardiac board</w:t>
            </w:r>
          </w:p>
        </w:tc>
      </w:tr>
      <w:tr w:rsidR="00506C32" w:rsidRPr="003A5CEF" w14:paraId="5AEFD37F" w14:textId="77777777" w:rsidTr="00997EE5">
        <w:tc>
          <w:tcPr>
            <w:tcW w:w="9016" w:type="dxa"/>
            <w:gridSpan w:val="4"/>
          </w:tcPr>
          <w:p w14:paraId="21A1E58B" w14:textId="000497D6" w:rsidR="00506C32" w:rsidRPr="003A5CEF" w:rsidRDefault="00506C32" w:rsidP="00997EE5">
            <w:pPr>
              <w:rPr>
                <w:b/>
                <w:bCs/>
                <w:lang w:val="en-US"/>
              </w:rPr>
            </w:pPr>
            <w:r w:rsidRPr="003A5CEF">
              <w:rPr>
                <w:b/>
                <w:bCs/>
                <w:lang w:val="en-US"/>
              </w:rPr>
              <w:t xml:space="preserve">Round </w:t>
            </w:r>
            <w:r w:rsidR="002E79A8" w:rsidRPr="003A5CEF">
              <w:rPr>
                <w:b/>
                <w:bCs/>
                <w:lang w:val="en-US"/>
              </w:rPr>
              <w:t>3</w:t>
            </w:r>
            <w:r w:rsidRPr="003A5CEF">
              <w:rPr>
                <w:b/>
                <w:bCs/>
                <w:lang w:val="en-US"/>
              </w:rPr>
              <w:t xml:space="preserve">: </w:t>
            </w:r>
            <w:r w:rsidR="0077780D" w:rsidRPr="003A5CEF">
              <w:rPr>
                <w:b/>
                <w:bCs/>
                <w:lang w:val="en-US"/>
              </w:rPr>
              <w:t>Epinephrine; Rhythm Check</w:t>
            </w:r>
          </w:p>
        </w:tc>
      </w:tr>
      <w:tr w:rsidR="00506C32" w:rsidRPr="003A5CEF" w14:paraId="28C79468" w14:textId="77777777" w:rsidTr="00997EE5">
        <w:tc>
          <w:tcPr>
            <w:tcW w:w="3053" w:type="dxa"/>
            <w:gridSpan w:val="2"/>
          </w:tcPr>
          <w:p w14:paraId="3D918C59" w14:textId="77777777" w:rsidR="00506C32" w:rsidRPr="003A5CEF" w:rsidRDefault="00506C32" w:rsidP="00997EE5">
            <w:pPr>
              <w:rPr>
                <w:lang w:val="en-US"/>
              </w:rPr>
            </w:pPr>
            <w:r w:rsidRPr="003A5CEF">
              <w:rPr>
                <w:lang w:val="en-US"/>
              </w:rPr>
              <w:t xml:space="preserve">Patient condition </w:t>
            </w:r>
          </w:p>
          <w:p w14:paraId="13C20AAD" w14:textId="77777777" w:rsidR="00506C32" w:rsidRPr="003A5CEF" w:rsidRDefault="00506C32" w:rsidP="00997EE5">
            <w:pPr>
              <w:rPr>
                <w:lang w:val="en-US"/>
              </w:rPr>
            </w:pPr>
            <w:r w:rsidRPr="003A5CEF">
              <w:rPr>
                <w:lang w:val="en-US"/>
              </w:rPr>
              <w:t>(instructor will need to provide this information when learners simulate the action as manikin will not be able to show these)</w:t>
            </w:r>
          </w:p>
        </w:tc>
        <w:tc>
          <w:tcPr>
            <w:tcW w:w="2896" w:type="dxa"/>
          </w:tcPr>
          <w:p w14:paraId="1620483F" w14:textId="77777777" w:rsidR="00506C32" w:rsidRPr="003A5CEF" w:rsidRDefault="00506C32" w:rsidP="00997EE5">
            <w:pPr>
              <w:rPr>
                <w:lang w:val="en-US"/>
              </w:rPr>
            </w:pPr>
            <w:r w:rsidRPr="003A5CEF">
              <w:rPr>
                <w:lang w:val="en-US"/>
              </w:rPr>
              <w:t>Simulator parameters</w:t>
            </w:r>
          </w:p>
        </w:tc>
        <w:tc>
          <w:tcPr>
            <w:tcW w:w="3067" w:type="dxa"/>
          </w:tcPr>
          <w:p w14:paraId="6F80519B" w14:textId="77777777" w:rsidR="00506C32" w:rsidRPr="003A5CEF" w:rsidRDefault="00506C32" w:rsidP="00997EE5">
            <w:pPr>
              <w:rPr>
                <w:lang w:val="en-US"/>
              </w:rPr>
            </w:pPr>
            <w:r w:rsidRPr="003A5CEF">
              <w:rPr>
                <w:lang w:val="en-US"/>
              </w:rPr>
              <w:t>Facilitators notes</w:t>
            </w:r>
          </w:p>
        </w:tc>
      </w:tr>
      <w:tr w:rsidR="00506C32" w:rsidRPr="003A5CEF" w14:paraId="33677D52" w14:textId="77777777" w:rsidTr="00997EE5">
        <w:tc>
          <w:tcPr>
            <w:tcW w:w="3053" w:type="dxa"/>
            <w:gridSpan w:val="2"/>
          </w:tcPr>
          <w:p w14:paraId="0B951F3E" w14:textId="77777777" w:rsidR="00506C32" w:rsidRPr="003A5CEF" w:rsidRDefault="00506C32" w:rsidP="00997EE5">
            <w:pPr>
              <w:rPr>
                <w:lang w:val="en-US"/>
              </w:rPr>
            </w:pPr>
            <w:r w:rsidRPr="003A5CEF">
              <w:rPr>
                <w:lang w:val="en-US"/>
              </w:rPr>
              <w:lastRenderedPageBreak/>
              <w:t>A: patent, minimal nasal secretions</w:t>
            </w:r>
          </w:p>
          <w:p w14:paraId="72DC4F9B" w14:textId="77777777" w:rsidR="00506C32" w:rsidRPr="003A5CEF" w:rsidRDefault="00506C32" w:rsidP="00997EE5">
            <w:pPr>
              <w:rPr>
                <w:lang w:val="en-US"/>
              </w:rPr>
            </w:pPr>
            <w:r w:rsidRPr="003A5CEF">
              <w:rPr>
                <w:lang w:val="en-US"/>
              </w:rPr>
              <w:t>B: Not breathing</w:t>
            </w:r>
          </w:p>
          <w:p w14:paraId="08E6F575" w14:textId="77777777" w:rsidR="00506C32" w:rsidRPr="003A5CEF" w:rsidRDefault="00506C32" w:rsidP="00997EE5">
            <w:pPr>
              <w:rPr>
                <w:lang w:val="en-US"/>
              </w:rPr>
            </w:pPr>
            <w:r w:rsidRPr="003A5CEF">
              <w:rPr>
                <w:lang w:val="en-US"/>
              </w:rPr>
              <w:t>C: No pulse</w:t>
            </w:r>
          </w:p>
          <w:p w14:paraId="1F633EA1" w14:textId="77777777" w:rsidR="00506C32" w:rsidRPr="003A5CEF" w:rsidRDefault="00506C32" w:rsidP="00997EE5">
            <w:pPr>
              <w:rPr>
                <w:lang w:val="en-US"/>
              </w:rPr>
            </w:pPr>
            <w:r w:rsidRPr="003A5CEF">
              <w:rPr>
                <w:lang w:val="en-US"/>
              </w:rPr>
              <w:t>D: Unresponsive</w:t>
            </w:r>
          </w:p>
          <w:p w14:paraId="3D667803" w14:textId="77777777" w:rsidR="00506C32" w:rsidRPr="003A5CEF" w:rsidRDefault="00506C32" w:rsidP="00997EE5">
            <w:pPr>
              <w:rPr>
                <w:lang w:val="en-US"/>
              </w:rPr>
            </w:pPr>
            <w:r w:rsidRPr="003A5CEF">
              <w:rPr>
                <w:lang w:val="en-US"/>
              </w:rPr>
              <w:t>E: cold periphery</w:t>
            </w:r>
          </w:p>
        </w:tc>
        <w:tc>
          <w:tcPr>
            <w:tcW w:w="2896" w:type="dxa"/>
          </w:tcPr>
          <w:p w14:paraId="4A3168F7" w14:textId="2D0CEC49" w:rsidR="00506C32" w:rsidRPr="003A5CEF" w:rsidRDefault="00506C32" w:rsidP="00997EE5">
            <w:r w:rsidRPr="003A5CEF">
              <w:t>HR: varying with chest compression, RR:00, Rhythm: organised electrical activity at rhythm check BP: Not recordable Oxygen Saturation (O2Sat): 00</w:t>
            </w:r>
          </w:p>
        </w:tc>
        <w:tc>
          <w:tcPr>
            <w:tcW w:w="3067" w:type="dxa"/>
          </w:tcPr>
          <w:p w14:paraId="649496BB" w14:textId="15A59B03" w:rsidR="00506C32" w:rsidRPr="003A5CEF" w:rsidRDefault="00C77EEB" w:rsidP="00997EE5">
            <w:pPr>
              <w:rPr>
                <w:lang w:val="en-US"/>
              </w:rPr>
            </w:pPr>
            <w:r w:rsidRPr="003A5CEF">
              <w:rPr>
                <w:lang w:val="en-US"/>
              </w:rPr>
              <w:t>Look for change of compressors during rhythm check</w:t>
            </w:r>
          </w:p>
        </w:tc>
      </w:tr>
      <w:tr w:rsidR="002E79A8" w:rsidRPr="003A5CEF" w14:paraId="32B58E69" w14:textId="77777777" w:rsidTr="00997EE5">
        <w:tc>
          <w:tcPr>
            <w:tcW w:w="9016" w:type="dxa"/>
            <w:gridSpan w:val="4"/>
          </w:tcPr>
          <w:p w14:paraId="55477DE5" w14:textId="05794A9B" w:rsidR="002E79A8" w:rsidRPr="003A5CEF" w:rsidRDefault="002E79A8" w:rsidP="00997EE5">
            <w:pPr>
              <w:rPr>
                <w:b/>
                <w:bCs/>
                <w:lang w:val="en-US"/>
              </w:rPr>
            </w:pPr>
            <w:r w:rsidRPr="003A5CEF">
              <w:rPr>
                <w:b/>
                <w:bCs/>
                <w:lang w:val="en-US"/>
              </w:rPr>
              <w:t xml:space="preserve">Round </w:t>
            </w:r>
            <w:r w:rsidR="009A4F1C" w:rsidRPr="003A5CEF">
              <w:rPr>
                <w:b/>
                <w:bCs/>
                <w:lang w:val="en-US"/>
              </w:rPr>
              <w:t>4</w:t>
            </w:r>
            <w:r w:rsidRPr="003A5CEF">
              <w:rPr>
                <w:b/>
                <w:bCs/>
                <w:lang w:val="en-US"/>
              </w:rPr>
              <w:t xml:space="preserve">: </w:t>
            </w:r>
            <w:r w:rsidR="00660620" w:rsidRPr="003A5CEF">
              <w:rPr>
                <w:b/>
                <w:bCs/>
                <w:lang w:val="en-US"/>
              </w:rPr>
              <w:t>Advanced airway; Hs &amp; Ts</w:t>
            </w:r>
          </w:p>
        </w:tc>
      </w:tr>
      <w:tr w:rsidR="002E79A8" w:rsidRPr="003A5CEF" w14:paraId="743327DD" w14:textId="77777777" w:rsidTr="00997EE5">
        <w:tc>
          <w:tcPr>
            <w:tcW w:w="3053" w:type="dxa"/>
            <w:gridSpan w:val="2"/>
          </w:tcPr>
          <w:p w14:paraId="7A253246" w14:textId="77777777" w:rsidR="002E79A8" w:rsidRPr="003A5CEF" w:rsidRDefault="002E79A8" w:rsidP="00997EE5">
            <w:pPr>
              <w:rPr>
                <w:lang w:val="en-US"/>
              </w:rPr>
            </w:pPr>
            <w:r w:rsidRPr="003A5CEF">
              <w:rPr>
                <w:lang w:val="en-US"/>
              </w:rPr>
              <w:t xml:space="preserve">Patient condition </w:t>
            </w:r>
          </w:p>
          <w:p w14:paraId="0006A95C" w14:textId="77777777" w:rsidR="002E79A8" w:rsidRPr="003A5CEF" w:rsidRDefault="002E79A8" w:rsidP="00997EE5">
            <w:pPr>
              <w:rPr>
                <w:lang w:val="en-US"/>
              </w:rPr>
            </w:pPr>
            <w:r w:rsidRPr="003A5CEF">
              <w:rPr>
                <w:lang w:val="en-US"/>
              </w:rPr>
              <w:t>(instructor will need to provide this information when learners simulate the action as manikin will not be able to show these)</w:t>
            </w:r>
          </w:p>
        </w:tc>
        <w:tc>
          <w:tcPr>
            <w:tcW w:w="2896" w:type="dxa"/>
          </w:tcPr>
          <w:p w14:paraId="1A9BE0B4" w14:textId="77777777" w:rsidR="002E79A8" w:rsidRPr="003A5CEF" w:rsidRDefault="002E79A8" w:rsidP="00997EE5">
            <w:pPr>
              <w:rPr>
                <w:lang w:val="en-US"/>
              </w:rPr>
            </w:pPr>
            <w:r w:rsidRPr="003A5CEF">
              <w:rPr>
                <w:lang w:val="en-US"/>
              </w:rPr>
              <w:t>Simulator parameters</w:t>
            </w:r>
          </w:p>
        </w:tc>
        <w:tc>
          <w:tcPr>
            <w:tcW w:w="3067" w:type="dxa"/>
          </w:tcPr>
          <w:p w14:paraId="6908084C" w14:textId="77777777" w:rsidR="002E79A8" w:rsidRPr="003A5CEF" w:rsidRDefault="002E79A8" w:rsidP="00997EE5">
            <w:pPr>
              <w:rPr>
                <w:lang w:val="en-US"/>
              </w:rPr>
            </w:pPr>
            <w:r w:rsidRPr="003A5CEF">
              <w:rPr>
                <w:lang w:val="en-US"/>
              </w:rPr>
              <w:t>Facilitators notes</w:t>
            </w:r>
          </w:p>
        </w:tc>
      </w:tr>
      <w:tr w:rsidR="002E79A8" w:rsidRPr="003A5CEF" w14:paraId="7FEDDBA1" w14:textId="77777777" w:rsidTr="00997EE5">
        <w:tc>
          <w:tcPr>
            <w:tcW w:w="3053" w:type="dxa"/>
            <w:gridSpan w:val="2"/>
          </w:tcPr>
          <w:p w14:paraId="698D3242" w14:textId="77777777" w:rsidR="002E79A8" w:rsidRPr="003A5CEF" w:rsidRDefault="002E79A8" w:rsidP="00997EE5">
            <w:pPr>
              <w:rPr>
                <w:lang w:val="en-US"/>
              </w:rPr>
            </w:pPr>
            <w:r w:rsidRPr="003A5CEF">
              <w:rPr>
                <w:lang w:val="en-US"/>
              </w:rPr>
              <w:t>A: patent, minimal nasal secretions</w:t>
            </w:r>
          </w:p>
          <w:p w14:paraId="68CDFA3F" w14:textId="77777777" w:rsidR="002E79A8" w:rsidRPr="003A5CEF" w:rsidRDefault="002E79A8" w:rsidP="00997EE5">
            <w:pPr>
              <w:rPr>
                <w:lang w:val="en-US"/>
              </w:rPr>
            </w:pPr>
            <w:r w:rsidRPr="003A5CEF">
              <w:rPr>
                <w:lang w:val="en-US"/>
              </w:rPr>
              <w:t>B: Not breathing</w:t>
            </w:r>
          </w:p>
          <w:p w14:paraId="41062EC9" w14:textId="77777777" w:rsidR="002E79A8" w:rsidRPr="003A5CEF" w:rsidRDefault="002E79A8" w:rsidP="00997EE5">
            <w:pPr>
              <w:rPr>
                <w:lang w:val="en-US"/>
              </w:rPr>
            </w:pPr>
            <w:r w:rsidRPr="003A5CEF">
              <w:rPr>
                <w:lang w:val="en-US"/>
              </w:rPr>
              <w:t>C: No pulse</w:t>
            </w:r>
          </w:p>
          <w:p w14:paraId="253D9E14" w14:textId="77777777" w:rsidR="002E79A8" w:rsidRPr="003A5CEF" w:rsidRDefault="002E79A8" w:rsidP="00997EE5">
            <w:pPr>
              <w:rPr>
                <w:lang w:val="en-US"/>
              </w:rPr>
            </w:pPr>
            <w:r w:rsidRPr="003A5CEF">
              <w:rPr>
                <w:lang w:val="en-US"/>
              </w:rPr>
              <w:t>D: Unresponsive</w:t>
            </w:r>
          </w:p>
          <w:p w14:paraId="47E61C90" w14:textId="77777777" w:rsidR="002E79A8" w:rsidRPr="003A5CEF" w:rsidRDefault="002E79A8" w:rsidP="00997EE5">
            <w:pPr>
              <w:rPr>
                <w:lang w:val="en-US"/>
              </w:rPr>
            </w:pPr>
            <w:r w:rsidRPr="003A5CEF">
              <w:rPr>
                <w:lang w:val="en-US"/>
              </w:rPr>
              <w:t>E: cold periphery</w:t>
            </w:r>
          </w:p>
        </w:tc>
        <w:tc>
          <w:tcPr>
            <w:tcW w:w="2896" w:type="dxa"/>
          </w:tcPr>
          <w:p w14:paraId="61E29C19" w14:textId="3F848DF1" w:rsidR="002E79A8" w:rsidRPr="003A5CEF" w:rsidRDefault="002E79A8" w:rsidP="00997EE5">
            <w:r w:rsidRPr="003A5CEF">
              <w:t xml:space="preserve">HR: varying with chest compression, RR:00, Rhythm: organised electrical activity at rhythm </w:t>
            </w:r>
            <w:r w:rsidR="001F1E14" w:rsidRPr="003A5CEF">
              <w:t>checks</w:t>
            </w:r>
            <w:r w:rsidRPr="003A5CEF">
              <w:t xml:space="preserve"> BP: Not recordable Oxygen Saturation (O2Sat): 00</w:t>
            </w:r>
          </w:p>
          <w:p w14:paraId="056E5B83" w14:textId="77777777" w:rsidR="001F1E14" w:rsidRPr="003A5CEF" w:rsidRDefault="001F1E14" w:rsidP="00997EE5"/>
          <w:p w14:paraId="2E6E8672" w14:textId="7C287D3F" w:rsidR="00A76CDE" w:rsidRPr="003A5CEF" w:rsidRDefault="00F4310C" w:rsidP="00997EE5">
            <w:r w:rsidRPr="003A5CEF">
              <w:t xml:space="preserve">After correction of </w:t>
            </w:r>
            <w:r w:rsidR="001F1E14" w:rsidRPr="003A5CEF">
              <w:t>hypoglycaemia</w:t>
            </w:r>
            <w:r w:rsidRPr="003A5CEF">
              <w:t xml:space="preserve"> and </w:t>
            </w:r>
            <w:r w:rsidR="001F1E14" w:rsidRPr="003A5CEF">
              <w:t>hypovolemia,</w:t>
            </w:r>
            <w:r w:rsidRPr="003A5CEF">
              <w:t xml:space="preserve"> convert to ROSC</w:t>
            </w:r>
            <w:r w:rsidR="00103C97" w:rsidRPr="003A5CEF">
              <w:t xml:space="preserve"> (Round 5)</w:t>
            </w:r>
            <w:r w:rsidR="00AD737B" w:rsidRPr="003A5CEF">
              <w:t xml:space="preserve"> </w:t>
            </w:r>
          </w:p>
          <w:p w14:paraId="17E45F40" w14:textId="77777777" w:rsidR="002E79A8" w:rsidRPr="003A5CEF" w:rsidRDefault="002E79A8" w:rsidP="00997EE5">
            <w:pPr>
              <w:rPr>
                <w:lang w:val="en-US"/>
              </w:rPr>
            </w:pPr>
          </w:p>
          <w:p w14:paraId="4D8B587A" w14:textId="77777777" w:rsidR="00AD737B" w:rsidRPr="003A5CEF" w:rsidRDefault="00AD737B" w:rsidP="00103C97">
            <w:pPr>
              <w:rPr>
                <w:lang w:val="en-US"/>
              </w:rPr>
            </w:pPr>
          </w:p>
        </w:tc>
        <w:tc>
          <w:tcPr>
            <w:tcW w:w="3067" w:type="dxa"/>
          </w:tcPr>
          <w:p w14:paraId="537ECA82" w14:textId="5F828973" w:rsidR="002E79A8" w:rsidRPr="003A5CEF" w:rsidRDefault="00551130" w:rsidP="00997EE5">
            <w:pPr>
              <w:rPr>
                <w:lang w:val="en-US"/>
              </w:rPr>
            </w:pPr>
            <w:r w:rsidRPr="003A5CEF">
              <w:rPr>
                <w:lang w:val="en-US"/>
              </w:rPr>
              <w:t>Team should p</w:t>
            </w:r>
            <w:r w:rsidR="00A76CDE" w:rsidRPr="003A5CEF">
              <w:rPr>
                <w:lang w:val="en-US"/>
              </w:rPr>
              <w:t xml:space="preserve">repare to intubate or ask for help for intubation </w:t>
            </w:r>
            <w:r w:rsidR="00D64737" w:rsidRPr="003A5CEF">
              <w:rPr>
                <w:lang w:val="en-US"/>
              </w:rPr>
              <w:t xml:space="preserve">Team </w:t>
            </w:r>
            <w:r w:rsidR="009A4F1C" w:rsidRPr="003A5CEF">
              <w:rPr>
                <w:lang w:val="en-US"/>
              </w:rPr>
              <w:t xml:space="preserve">should </w:t>
            </w:r>
            <w:r w:rsidR="00D64737" w:rsidRPr="003A5CEF">
              <w:rPr>
                <w:lang w:val="en-US"/>
              </w:rPr>
              <w:t xml:space="preserve">consider Hs &amp; Ts; </w:t>
            </w:r>
            <w:r w:rsidR="009A4F1C" w:rsidRPr="003A5CEF">
              <w:rPr>
                <w:lang w:val="en-US"/>
              </w:rPr>
              <w:t>identifying</w:t>
            </w:r>
            <w:r w:rsidR="00D64737" w:rsidRPr="003A5CEF">
              <w:rPr>
                <w:lang w:val="en-US"/>
              </w:rPr>
              <w:t xml:space="preserve"> hypovolemia and hypoglycemia</w:t>
            </w:r>
            <w:r w:rsidR="009A4F1C" w:rsidRPr="003A5CEF">
              <w:rPr>
                <w:lang w:val="en-US"/>
              </w:rPr>
              <w:t xml:space="preserve"> and correct it</w:t>
            </w:r>
          </w:p>
          <w:p w14:paraId="75CE21A6" w14:textId="3A434F0E" w:rsidR="009A4F1C" w:rsidRPr="003A5CEF" w:rsidRDefault="009A4F1C" w:rsidP="00997EE5">
            <w:pPr>
              <w:rPr>
                <w:lang w:val="en-US"/>
              </w:rPr>
            </w:pPr>
          </w:p>
        </w:tc>
      </w:tr>
      <w:tr w:rsidR="00103C97" w:rsidRPr="003A5CEF" w14:paraId="723FEF03" w14:textId="77777777" w:rsidTr="00997EE5">
        <w:tc>
          <w:tcPr>
            <w:tcW w:w="9016" w:type="dxa"/>
            <w:gridSpan w:val="4"/>
          </w:tcPr>
          <w:p w14:paraId="74E0E1B6" w14:textId="6386DF26" w:rsidR="00103C97" w:rsidRPr="003A5CEF" w:rsidRDefault="00103C97" w:rsidP="00997EE5">
            <w:pPr>
              <w:rPr>
                <w:b/>
                <w:bCs/>
                <w:lang w:val="en-US"/>
              </w:rPr>
            </w:pPr>
            <w:r w:rsidRPr="003A5CEF">
              <w:rPr>
                <w:b/>
                <w:bCs/>
                <w:lang w:val="en-US"/>
              </w:rPr>
              <w:t xml:space="preserve">Round </w:t>
            </w:r>
            <w:r w:rsidR="00431603" w:rsidRPr="003A5CEF">
              <w:rPr>
                <w:b/>
                <w:bCs/>
                <w:lang w:val="en-US"/>
              </w:rPr>
              <w:t>5</w:t>
            </w:r>
            <w:r w:rsidRPr="003A5CEF">
              <w:rPr>
                <w:b/>
                <w:bCs/>
                <w:lang w:val="en-US"/>
              </w:rPr>
              <w:t xml:space="preserve">: </w:t>
            </w:r>
            <w:r w:rsidR="00431603" w:rsidRPr="003A5CEF">
              <w:rPr>
                <w:b/>
                <w:bCs/>
                <w:lang w:val="en-US"/>
              </w:rPr>
              <w:t>Post resuscitation care</w:t>
            </w:r>
          </w:p>
        </w:tc>
      </w:tr>
      <w:tr w:rsidR="00103C97" w:rsidRPr="003A5CEF" w14:paraId="17D6BC7B" w14:textId="77777777" w:rsidTr="00997EE5">
        <w:tc>
          <w:tcPr>
            <w:tcW w:w="3053" w:type="dxa"/>
            <w:gridSpan w:val="2"/>
          </w:tcPr>
          <w:p w14:paraId="19C13583" w14:textId="77777777" w:rsidR="00103C97" w:rsidRPr="003A5CEF" w:rsidRDefault="00103C97" w:rsidP="00997EE5">
            <w:pPr>
              <w:rPr>
                <w:lang w:val="en-US"/>
              </w:rPr>
            </w:pPr>
            <w:r w:rsidRPr="003A5CEF">
              <w:rPr>
                <w:lang w:val="en-US"/>
              </w:rPr>
              <w:t xml:space="preserve">Patient condition </w:t>
            </w:r>
          </w:p>
          <w:p w14:paraId="242E99F7" w14:textId="77777777" w:rsidR="00103C97" w:rsidRPr="003A5CEF" w:rsidRDefault="00103C97" w:rsidP="00997EE5">
            <w:pPr>
              <w:rPr>
                <w:lang w:val="en-US"/>
              </w:rPr>
            </w:pPr>
            <w:r w:rsidRPr="003A5CEF">
              <w:rPr>
                <w:lang w:val="en-US"/>
              </w:rPr>
              <w:t>(instructor will need to provide this information when learners simulate the action as manikin will not be able to show these)</w:t>
            </w:r>
          </w:p>
        </w:tc>
        <w:tc>
          <w:tcPr>
            <w:tcW w:w="2896" w:type="dxa"/>
          </w:tcPr>
          <w:p w14:paraId="2AD55520" w14:textId="77777777" w:rsidR="00103C97" w:rsidRPr="003A5CEF" w:rsidRDefault="00103C97" w:rsidP="00997EE5">
            <w:pPr>
              <w:rPr>
                <w:lang w:val="en-US"/>
              </w:rPr>
            </w:pPr>
            <w:r w:rsidRPr="003A5CEF">
              <w:rPr>
                <w:lang w:val="en-US"/>
              </w:rPr>
              <w:t>Simulator parameters</w:t>
            </w:r>
          </w:p>
        </w:tc>
        <w:tc>
          <w:tcPr>
            <w:tcW w:w="3067" w:type="dxa"/>
          </w:tcPr>
          <w:p w14:paraId="552F6F89" w14:textId="77777777" w:rsidR="00103C97" w:rsidRPr="003A5CEF" w:rsidRDefault="00103C97" w:rsidP="00997EE5">
            <w:pPr>
              <w:rPr>
                <w:lang w:val="en-US"/>
              </w:rPr>
            </w:pPr>
            <w:r w:rsidRPr="003A5CEF">
              <w:rPr>
                <w:lang w:val="en-US"/>
              </w:rPr>
              <w:t>Facilitators notes</w:t>
            </w:r>
          </w:p>
        </w:tc>
      </w:tr>
      <w:tr w:rsidR="00103C97" w:rsidRPr="003A5CEF" w14:paraId="72745A72" w14:textId="77777777" w:rsidTr="00997EE5">
        <w:tc>
          <w:tcPr>
            <w:tcW w:w="3053" w:type="dxa"/>
            <w:gridSpan w:val="2"/>
          </w:tcPr>
          <w:p w14:paraId="240968C4" w14:textId="4D588BC2" w:rsidR="00103C97" w:rsidRPr="003A5CEF" w:rsidRDefault="00103C97" w:rsidP="00997EE5">
            <w:pPr>
              <w:rPr>
                <w:lang w:val="en-US"/>
              </w:rPr>
            </w:pPr>
            <w:r w:rsidRPr="003A5CEF">
              <w:rPr>
                <w:lang w:val="en-US"/>
              </w:rPr>
              <w:t>A: patent</w:t>
            </w:r>
          </w:p>
          <w:p w14:paraId="1804F5E1" w14:textId="36DADBE7" w:rsidR="00103C97" w:rsidRPr="003A5CEF" w:rsidRDefault="00103C97" w:rsidP="00997EE5">
            <w:pPr>
              <w:rPr>
                <w:lang w:val="en-US"/>
              </w:rPr>
            </w:pPr>
            <w:r w:rsidRPr="003A5CEF">
              <w:rPr>
                <w:lang w:val="en-US"/>
              </w:rPr>
              <w:t xml:space="preserve">B: </w:t>
            </w:r>
            <w:r w:rsidR="005C359C" w:rsidRPr="003A5CEF">
              <w:rPr>
                <w:lang w:val="en-US"/>
              </w:rPr>
              <w:t>Regular breaths</w:t>
            </w:r>
          </w:p>
          <w:p w14:paraId="115987F1" w14:textId="01F1F48A" w:rsidR="00103C97" w:rsidRPr="003A5CEF" w:rsidRDefault="00103C97" w:rsidP="00997EE5">
            <w:pPr>
              <w:rPr>
                <w:lang w:val="en-US"/>
              </w:rPr>
            </w:pPr>
            <w:r w:rsidRPr="003A5CEF">
              <w:rPr>
                <w:lang w:val="en-US"/>
              </w:rPr>
              <w:t xml:space="preserve">C: </w:t>
            </w:r>
            <w:r w:rsidR="005C359C" w:rsidRPr="003A5CEF">
              <w:rPr>
                <w:lang w:val="en-US"/>
              </w:rPr>
              <w:t>Central and peripheral pulses palpable</w:t>
            </w:r>
          </w:p>
          <w:p w14:paraId="32C0DBCE" w14:textId="4B8AD369" w:rsidR="00103C97" w:rsidRPr="003A5CEF" w:rsidRDefault="00103C97" w:rsidP="00997EE5">
            <w:pPr>
              <w:rPr>
                <w:lang w:val="en-US"/>
              </w:rPr>
            </w:pPr>
            <w:r w:rsidRPr="003A5CEF">
              <w:rPr>
                <w:lang w:val="en-US"/>
              </w:rPr>
              <w:t xml:space="preserve">D: </w:t>
            </w:r>
            <w:r w:rsidR="005B476C" w:rsidRPr="003A5CEF">
              <w:rPr>
                <w:lang w:val="en-US"/>
              </w:rPr>
              <w:t>Responds to pain</w:t>
            </w:r>
          </w:p>
          <w:p w14:paraId="2BBD2A9B" w14:textId="77777777" w:rsidR="00103C97" w:rsidRPr="003A5CEF" w:rsidRDefault="00103C97" w:rsidP="00997EE5">
            <w:pPr>
              <w:rPr>
                <w:lang w:val="en-US"/>
              </w:rPr>
            </w:pPr>
            <w:r w:rsidRPr="003A5CEF">
              <w:rPr>
                <w:lang w:val="en-US"/>
              </w:rPr>
              <w:t>E: cold periphery</w:t>
            </w:r>
          </w:p>
        </w:tc>
        <w:tc>
          <w:tcPr>
            <w:tcW w:w="2896" w:type="dxa"/>
          </w:tcPr>
          <w:p w14:paraId="760C02C3" w14:textId="40DAADC0" w:rsidR="00103C97" w:rsidRPr="003A5CEF" w:rsidRDefault="00103C97" w:rsidP="00997EE5">
            <w:r w:rsidRPr="003A5CEF">
              <w:t xml:space="preserve">HR: </w:t>
            </w:r>
            <w:r w:rsidR="00E649C6" w:rsidRPr="003A5CEF">
              <w:t xml:space="preserve">160/min </w:t>
            </w:r>
            <w:r w:rsidRPr="003A5CEF">
              <w:t xml:space="preserve"> RR:</w:t>
            </w:r>
            <w:r w:rsidR="00C078B3" w:rsidRPr="003A5CEF">
              <w:t>30</w:t>
            </w:r>
            <w:r w:rsidRPr="003A5CEF">
              <w:t xml:space="preserve">, Rhythm: </w:t>
            </w:r>
            <w:r w:rsidR="00C078B3" w:rsidRPr="003A5CEF">
              <w:t>sinus</w:t>
            </w:r>
            <w:r w:rsidRPr="003A5CEF">
              <w:t xml:space="preserve"> BP: </w:t>
            </w:r>
            <w:r w:rsidR="00C078B3" w:rsidRPr="003A5CEF">
              <w:t>70/46</w:t>
            </w:r>
            <w:r w:rsidRPr="003A5CEF">
              <w:t xml:space="preserve"> Oxygen Saturation (O2Sat): </w:t>
            </w:r>
            <w:r w:rsidR="00C078B3" w:rsidRPr="003A5CEF">
              <w:t>90%</w:t>
            </w:r>
          </w:p>
          <w:p w14:paraId="45D2F477" w14:textId="77777777" w:rsidR="00103C97" w:rsidRPr="003A5CEF" w:rsidRDefault="00103C97" w:rsidP="00997EE5">
            <w:pPr>
              <w:rPr>
                <w:lang w:val="en-US"/>
              </w:rPr>
            </w:pPr>
          </w:p>
        </w:tc>
        <w:tc>
          <w:tcPr>
            <w:tcW w:w="3067" w:type="dxa"/>
          </w:tcPr>
          <w:p w14:paraId="48F95C5C" w14:textId="6FDC5A44" w:rsidR="00103C97" w:rsidRPr="003A5CEF" w:rsidRDefault="00551130" w:rsidP="00997EE5">
            <w:pPr>
              <w:rPr>
                <w:lang w:val="en-US"/>
              </w:rPr>
            </w:pPr>
            <w:r w:rsidRPr="003A5CEF">
              <w:rPr>
                <w:lang w:val="en-US"/>
              </w:rPr>
              <w:t>Introduce embedded participant as Senior Resident. Look for SBAR handover and plan to shift to ICU</w:t>
            </w:r>
          </w:p>
          <w:p w14:paraId="21591B2D" w14:textId="77777777" w:rsidR="00103C97" w:rsidRPr="003A5CEF" w:rsidRDefault="00103C97" w:rsidP="00997EE5">
            <w:pPr>
              <w:rPr>
                <w:lang w:val="en-US"/>
              </w:rPr>
            </w:pPr>
          </w:p>
        </w:tc>
      </w:tr>
    </w:tbl>
    <w:p w14:paraId="4E0D7225" w14:textId="77777777" w:rsidR="00103C97" w:rsidRDefault="00103C97">
      <w:pPr>
        <w:rPr>
          <w:sz w:val="20"/>
          <w:szCs w:val="20"/>
          <w:lang w:val="en-US"/>
        </w:rPr>
      </w:pPr>
    </w:p>
    <w:tbl>
      <w:tblPr>
        <w:tblStyle w:val="TableGrid"/>
        <w:tblW w:w="0" w:type="auto"/>
        <w:tblLook w:val="04A0" w:firstRow="1" w:lastRow="0" w:firstColumn="1" w:lastColumn="0" w:noHBand="0" w:noVBand="1"/>
      </w:tblPr>
      <w:tblGrid>
        <w:gridCol w:w="9016"/>
      </w:tblGrid>
      <w:tr w:rsidR="00B12F04" w:rsidRPr="001E53F5" w14:paraId="62BA6C0E" w14:textId="77777777" w:rsidTr="00B12F04">
        <w:tc>
          <w:tcPr>
            <w:tcW w:w="9016" w:type="dxa"/>
          </w:tcPr>
          <w:p w14:paraId="239856AE" w14:textId="77777777" w:rsidR="00D0650E" w:rsidRDefault="00B12F04">
            <w:pPr>
              <w:rPr>
                <w:i/>
                <w:iCs/>
                <w:sz w:val="20"/>
                <w:szCs w:val="20"/>
                <w:lang w:val="en-US"/>
              </w:rPr>
            </w:pPr>
            <w:r w:rsidRPr="001E53F5">
              <w:rPr>
                <w:i/>
                <w:iCs/>
                <w:sz w:val="20"/>
                <w:szCs w:val="20"/>
                <w:lang w:val="en-US"/>
              </w:rPr>
              <w:t xml:space="preserve">Scenario scripted by: </w:t>
            </w:r>
          </w:p>
          <w:p w14:paraId="5FC7E416" w14:textId="77777777" w:rsidR="00D0650E" w:rsidRDefault="00B12F04">
            <w:pPr>
              <w:rPr>
                <w:i/>
                <w:iCs/>
                <w:sz w:val="20"/>
                <w:szCs w:val="20"/>
                <w:lang w:val="en-US"/>
              </w:rPr>
            </w:pPr>
            <w:r w:rsidRPr="001E53F5">
              <w:rPr>
                <w:i/>
                <w:iCs/>
                <w:sz w:val="20"/>
                <w:szCs w:val="20"/>
                <w:lang w:val="en-US"/>
              </w:rPr>
              <w:t>Dr Manish Kumar</w:t>
            </w:r>
          </w:p>
          <w:p w14:paraId="067F750F" w14:textId="1C5B2242" w:rsidR="00D0650E" w:rsidRPr="001E53F5" w:rsidRDefault="001B11A2">
            <w:pPr>
              <w:rPr>
                <w:i/>
                <w:iCs/>
                <w:sz w:val="20"/>
                <w:szCs w:val="20"/>
                <w:lang w:val="en-US"/>
              </w:rPr>
            </w:pPr>
            <w:r w:rsidRPr="001E53F5">
              <w:rPr>
                <w:i/>
                <w:iCs/>
                <w:sz w:val="20"/>
                <w:szCs w:val="20"/>
                <w:lang w:val="en-US"/>
              </w:rPr>
              <w:t>Additional Professor, Dept of Paediatrics, AIIMS Gorakhpur</w:t>
            </w:r>
            <w:r w:rsidR="00627E61">
              <w:rPr>
                <w:i/>
                <w:iCs/>
                <w:sz w:val="20"/>
                <w:szCs w:val="20"/>
                <w:lang w:val="en-US"/>
              </w:rPr>
              <w:t xml:space="preserve"> &amp; </w:t>
            </w:r>
            <w:r w:rsidR="00D0650E">
              <w:rPr>
                <w:i/>
                <w:iCs/>
                <w:sz w:val="20"/>
                <w:szCs w:val="20"/>
                <w:lang w:val="en-US"/>
              </w:rPr>
              <w:t>Fellow, MAHE</w:t>
            </w:r>
            <w:r w:rsidR="00E537B4">
              <w:rPr>
                <w:i/>
                <w:iCs/>
                <w:sz w:val="20"/>
                <w:szCs w:val="20"/>
                <w:lang w:val="en-US"/>
              </w:rPr>
              <w:t xml:space="preserve"> – FAIMER </w:t>
            </w:r>
            <w:r w:rsidR="004343A9" w:rsidRPr="004343A9">
              <w:rPr>
                <w:i/>
                <w:iCs/>
                <w:sz w:val="20"/>
                <w:szCs w:val="20"/>
                <w:lang w:val="en-US"/>
              </w:rPr>
              <w:t>International Institute for Leadership in I</w:t>
            </w:r>
            <w:r w:rsidR="00642978">
              <w:rPr>
                <w:i/>
                <w:iCs/>
                <w:sz w:val="20"/>
                <w:szCs w:val="20"/>
                <w:lang w:val="en-US"/>
              </w:rPr>
              <w:t>nterprofessional Education, Manipal</w:t>
            </w:r>
          </w:p>
        </w:tc>
      </w:tr>
    </w:tbl>
    <w:p w14:paraId="4FD7BDEA" w14:textId="77777777" w:rsidR="00103C97" w:rsidRPr="00F4310C" w:rsidRDefault="00103C97">
      <w:pPr>
        <w:rPr>
          <w:sz w:val="20"/>
          <w:szCs w:val="20"/>
          <w:lang w:val="en-US"/>
        </w:rPr>
      </w:pPr>
    </w:p>
    <w:sectPr w:rsidR="00103C97" w:rsidRPr="00F431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A4EE6"/>
    <w:multiLevelType w:val="hybridMultilevel"/>
    <w:tmpl w:val="104A58E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5A16A54"/>
    <w:multiLevelType w:val="hybridMultilevel"/>
    <w:tmpl w:val="17929C4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6573D58"/>
    <w:multiLevelType w:val="hybridMultilevel"/>
    <w:tmpl w:val="17929C4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1C6A4619"/>
    <w:multiLevelType w:val="hybridMultilevel"/>
    <w:tmpl w:val="C7A0D13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2E8F4DD6"/>
    <w:multiLevelType w:val="hybridMultilevel"/>
    <w:tmpl w:val="9B4AF17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305C0295"/>
    <w:multiLevelType w:val="hybridMultilevel"/>
    <w:tmpl w:val="586C89A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30FD1E11"/>
    <w:multiLevelType w:val="hybridMultilevel"/>
    <w:tmpl w:val="64A6B0F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3F3E74E8"/>
    <w:multiLevelType w:val="hybridMultilevel"/>
    <w:tmpl w:val="5C12878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450C282E"/>
    <w:multiLevelType w:val="hybridMultilevel"/>
    <w:tmpl w:val="6234E26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448886819">
    <w:abstractNumId w:val="2"/>
  </w:num>
  <w:num w:numId="2" w16cid:durableId="704990791">
    <w:abstractNumId w:val="6"/>
  </w:num>
  <w:num w:numId="3" w16cid:durableId="1810247073">
    <w:abstractNumId w:val="1"/>
  </w:num>
  <w:num w:numId="4" w16cid:durableId="943656567">
    <w:abstractNumId w:val="7"/>
  </w:num>
  <w:num w:numId="5" w16cid:durableId="848719970">
    <w:abstractNumId w:val="5"/>
  </w:num>
  <w:num w:numId="6" w16cid:durableId="744448443">
    <w:abstractNumId w:val="3"/>
  </w:num>
  <w:num w:numId="7" w16cid:durableId="608856698">
    <w:abstractNumId w:val="0"/>
  </w:num>
  <w:num w:numId="8" w16cid:durableId="1211721199">
    <w:abstractNumId w:val="8"/>
  </w:num>
  <w:num w:numId="9" w16cid:durableId="181221449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D41"/>
    <w:rsid w:val="00023C16"/>
    <w:rsid w:val="00031B84"/>
    <w:rsid w:val="000349A9"/>
    <w:rsid w:val="000354EC"/>
    <w:rsid w:val="00044A1F"/>
    <w:rsid w:val="00057A39"/>
    <w:rsid w:val="000731CD"/>
    <w:rsid w:val="00084C3B"/>
    <w:rsid w:val="0008771E"/>
    <w:rsid w:val="0009064A"/>
    <w:rsid w:val="000A3979"/>
    <w:rsid w:val="000A45F3"/>
    <w:rsid w:val="000B5F97"/>
    <w:rsid w:val="000D00DD"/>
    <w:rsid w:val="000D7CCC"/>
    <w:rsid w:val="000F080F"/>
    <w:rsid w:val="000F7D41"/>
    <w:rsid w:val="00103C97"/>
    <w:rsid w:val="001045A1"/>
    <w:rsid w:val="00116ABC"/>
    <w:rsid w:val="001218BF"/>
    <w:rsid w:val="00146E6D"/>
    <w:rsid w:val="00150EFA"/>
    <w:rsid w:val="00155C36"/>
    <w:rsid w:val="00165A0D"/>
    <w:rsid w:val="0016670F"/>
    <w:rsid w:val="00170AC7"/>
    <w:rsid w:val="00180527"/>
    <w:rsid w:val="00181529"/>
    <w:rsid w:val="00182F70"/>
    <w:rsid w:val="00185DE8"/>
    <w:rsid w:val="0019740D"/>
    <w:rsid w:val="001A0871"/>
    <w:rsid w:val="001B11A2"/>
    <w:rsid w:val="001C584A"/>
    <w:rsid w:val="001D20C6"/>
    <w:rsid w:val="001E53F5"/>
    <w:rsid w:val="001E7335"/>
    <w:rsid w:val="001F1E14"/>
    <w:rsid w:val="00221232"/>
    <w:rsid w:val="00221379"/>
    <w:rsid w:val="00245521"/>
    <w:rsid w:val="00260BC8"/>
    <w:rsid w:val="002738AC"/>
    <w:rsid w:val="002768E2"/>
    <w:rsid w:val="002826A8"/>
    <w:rsid w:val="002A4B7D"/>
    <w:rsid w:val="002B7B26"/>
    <w:rsid w:val="002C5ED3"/>
    <w:rsid w:val="002D28EF"/>
    <w:rsid w:val="002D76F4"/>
    <w:rsid w:val="002E002A"/>
    <w:rsid w:val="002E1829"/>
    <w:rsid w:val="002E505F"/>
    <w:rsid w:val="002E7148"/>
    <w:rsid w:val="002E7318"/>
    <w:rsid w:val="002E79A8"/>
    <w:rsid w:val="002F744E"/>
    <w:rsid w:val="0032057A"/>
    <w:rsid w:val="00331205"/>
    <w:rsid w:val="00331EDD"/>
    <w:rsid w:val="0035110A"/>
    <w:rsid w:val="00372F0E"/>
    <w:rsid w:val="00374052"/>
    <w:rsid w:val="00374ABC"/>
    <w:rsid w:val="003774F7"/>
    <w:rsid w:val="00377E86"/>
    <w:rsid w:val="00380366"/>
    <w:rsid w:val="003A1FF6"/>
    <w:rsid w:val="003A5CEF"/>
    <w:rsid w:val="003A7DD2"/>
    <w:rsid w:val="003C4285"/>
    <w:rsid w:val="003C7807"/>
    <w:rsid w:val="003E22F8"/>
    <w:rsid w:val="003E50E7"/>
    <w:rsid w:val="003F214A"/>
    <w:rsid w:val="003F2240"/>
    <w:rsid w:val="003F25A7"/>
    <w:rsid w:val="004113CF"/>
    <w:rsid w:val="004157DC"/>
    <w:rsid w:val="00431603"/>
    <w:rsid w:val="004343A9"/>
    <w:rsid w:val="0047780D"/>
    <w:rsid w:val="00487655"/>
    <w:rsid w:val="004E6AEE"/>
    <w:rsid w:val="004E6CA9"/>
    <w:rsid w:val="004F0FF7"/>
    <w:rsid w:val="005020DB"/>
    <w:rsid w:val="00506554"/>
    <w:rsid w:val="00506C32"/>
    <w:rsid w:val="00513BE7"/>
    <w:rsid w:val="00526C85"/>
    <w:rsid w:val="00532FFA"/>
    <w:rsid w:val="00551130"/>
    <w:rsid w:val="00552A56"/>
    <w:rsid w:val="0055332E"/>
    <w:rsid w:val="00565EF9"/>
    <w:rsid w:val="005814E5"/>
    <w:rsid w:val="005876A0"/>
    <w:rsid w:val="005A0D9E"/>
    <w:rsid w:val="005A2D04"/>
    <w:rsid w:val="005A3614"/>
    <w:rsid w:val="005A58DD"/>
    <w:rsid w:val="005B476C"/>
    <w:rsid w:val="005C0F38"/>
    <w:rsid w:val="005C2127"/>
    <w:rsid w:val="005C359C"/>
    <w:rsid w:val="005D16E0"/>
    <w:rsid w:val="005D2299"/>
    <w:rsid w:val="005E4862"/>
    <w:rsid w:val="005E636B"/>
    <w:rsid w:val="005F4F5C"/>
    <w:rsid w:val="00603516"/>
    <w:rsid w:val="006100BD"/>
    <w:rsid w:val="00615C1D"/>
    <w:rsid w:val="00627E61"/>
    <w:rsid w:val="00635919"/>
    <w:rsid w:val="00642978"/>
    <w:rsid w:val="006444EA"/>
    <w:rsid w:val="00651177"/>
    <w:rsid w:val="00654382"/>
    <w:rsid w:val="00660620"/>
    <w:rsid w:val="00662B7E"/>
    <w:rsid w:val="00664746"/>
    <w:rsid w:val="006736B7"/>
    <w:rsid w:val="0069097D"/>
    <w:rsid w:val="006A0066"/>
    <w:rsid w:val="006E24DA"/>
    <w:rsid w:val="007141C5"/>
    <w:rsid w:val="00720FE4"/>
    <w:rsid w:val="007261FF"/>
    <w:rsid w:val="00733094"/>
    <w:rsid w:val="00743A8B"/>
    <w:rsid w:val="007526AC"/>
    <w:rsid w:val="00763292"/>
    <w:rsid w:val="00764E45"/>
    <w:rsid w:val="00770CFF"/>
    <w:rsid w:val="0077780D"/>
    <w:rsid w:val="00782564"/>
    <w:rsid w:val="0078433C"/>
    <w:rsid w:val="007869A5"/>
    <w:rsid w:val="00794598"/>
    <w:rsid w:val="007967AF"/>
    <w:rsid w:val="007B531F"/>
    <w:rsid w:val="007C1A70"/>
    <w:rsid w:val="007C4688"/>
    <w:rsid w:val="007D1971"/>
    <w:rsid w:val="007D1E60"/>
    <w:rsid w:val="007D786D"/>
    <w:rsid w:val="007E2DEB"/>
    <w:rsid w:val="007F0449"/>
    <w:rsid w:val="007F3E82"/>
    <w:rsid w:val="00807224"/>
    <w:rsid w:val="008264A9"/>
    <w:rsid w:val="00830D58"/>
    <w:rsid w:val="0083335D"/>
    <w:rsid w:val="0083737C"/>
    <w:rsid w:val="00845385"/>
    <w:rsid w:val="00846C26"/>
    <w:rsid w:val="00854316"/>
    <w:rsid w:val="008614C3"/>
    <w:rsid w:val="008743BD"/>
    <w:rsid w:val="00886FC7"/>
    <w:rsid w:val="00890099"/>
    <w:rsid w:val="008940A6"/>
    <w:rsid w:val="008C4218"/>
    <w:rsid w:val="008C49C6"/>
    <w:rsid w:val="008D37B3"/>
    <w:rsid w:val="008E4850"/>
    <w:rsid w:val="008E4E07"/>
    <w:rsid w:val="008F6D63"/>
    <w:rsid w:val="00915F39"/>
    <w:rsid w:val="009403F6"/>
    <w:rsid w:val="0095042A"/>
    <w:rsid w:val="00956AA3"/>
    <w:rsid w:val="00975BB9"/>
    <w:rsid w:val="0098199B"/>
    <w:rsid w:val="0098315B"/>
    <w:rsid w:val="00984DA5"/>
    <w:rsid w:val="009955DE"/>
    <w:rsid w:val="009A000F"/>
    <w:rsid w:val="009A2D13"/>
    <w:rsid w:val="009A4F1C"/>
    <w:rsid w:val="009B1106"/>
    <w:rsid w:val="009C51A9"/>
    <w:rsid w:val="009E1342"/>
    <w:rsid w:val="009E777D"/>
    <w:rsid w:val="009F03CD"/>
    <w:rsid w:val="009F7577"/>
    <w:rsid w:val="00A046AB"/>
    <w:rsid w:val="00A0700B"/>
    <w:rsid w:val="00A22224"/>
    <w:rsid w:val="00A4067C"/>
    <w:rsid w:val="00A408B2"/>
    <w:rsid w:val="00A76CDE"/>
    <w:rsid w:val="00A82C50"/>
    <w:rsid w:val="00AD737B"/>
    <w:rsid w:val="00AE2A7B"/>
    <w:rsid w:val="00AF400E"/>
    <w:rsid w:val="00B07A23"/>
    <w:rsid w:val="00B1122C"/>
    <w:rsid w:val="00B12264"/>
    <w:rsid w:val="00B12F04"/>
    <w:rsid w:val="00B21CEE"/>
    <w:rsid w:val="00B22011"/>
    <w:rsid w:val="00B26ECD"/>
    <w:rsid w:val="00B30147"/>
    <w:rsid w:val="00B323E1"/>
    <w:rsid w:val="00B43D06"/>
    <w:rsid w:val="00B650E4"/>
    <w:rsid w:val="00B8207D"/>
    <w:rsid w:val="00B90069"/>
    <w:rsid w:val="00B923E6"/>
    <w:rsid w:val="00BA3F7F"/>
    <w:rsid w:val="00BA6C1A"/>
    <w:rsid w:val="00BB73A5"/>
    <w:rsid w:val="00BC3587"/>
    <w:rsid w:val="00BD7325"/>
    <w:rsid w:val="00BE15B0"/>
    <w:rsid w:val="00BF695C"/>
    <w:rsid w:val="00C000F7"/>
    <w:rsid w:val="00C004B0"/>
    <w:rsid w:val="00C05959"/>
    <w:rsid w:val="00C05BC3"/>
    <w:rsid w:val="00C078B3"/>
    <w:rsid w:val="00C11816"/>
    <w:rsid w:val="00C23F8F"/>
    <w:rsid w:val="00C25D33"/>
    <w:rsid w:val="00C43238"/>
    <w:rsid w:val="00C77EEB"/>
    <w:rsid w:val="00C800FA"/>
    <w:rsid w:val="00C81FCA"/>
    <w:rsid w:val="00C92233"/>
    <w:rsid w:val="00CC45B5"/>
    <w:rsid w:val="00CC4C60"/>
    <w:rsid w:val="00CE0BED"/>
    <w:rsid w:val="00CE1607"/>
    <w:rsid w:val="00CF0A6B"/>
    <w:rsid w:val="00D02492"/>
    <w:rsid w:val="00D052C6"/>
    <w:rsid w:val="00D0536C"/>
    <w:rsid w:val="00D0650E"/>
    <w:rsid w:val="00D23B40"/>
    <w:rsid w:val="00D25F00"/>
    <w:rsid w:val="00D406FD"/>
    <w:rsid w:val="00D4070A"/>
    <w:rsid w:val="00D40B97"/>
    <w:rsid w:val="00D504BB"/>
    <w:rsid w:val="00D55FA8"/>
    <w:rsid w:val="00D64737"/>
    <w:rsid w:val="00D66501"/>
    <w:rsid w:val="00D6740B"/>
    <w:rsid w:val="00D94F7E"/>
    <w:rsid w:val="00DC30C2"/>
    <w:rsid w:val="00DD69E7"/>
    <w:rsid w:val="00DE0FFD"/>
    <w:rsid w:val="00DE101B"/>
    <w:rsid w:val="00DE18DE"/>
    <w:rsid w:val="00DE2BF3"/>
    <w:rsid w:val="00DF17D2"/>
    <w:rsid w:val="00DF28F6"/>
    <w:rsid w:val="00DF4D67"/>
    <w:rsid w:val="00E1250B"/>
    <w:rsid w:val="00E14B87"/>
    <w:rsid w:val="00E2504A"/>
    <w:rsid w:val="00E270F8"/>
    <w:rsid w:val="00E32DCE"/>
    <w:rsid w:val="00E4087F"/>
    <w:rsid w:val="00E537B4"/>
    <w:rsid w:val="00E624B4"/>
    <w:rsid w:val="00E649C6"/>
    <w:rsid w:val="00E74DBA"/>
    <w:rsid w:val="00E779B6"/>
    <w:rsid w:val="00EA078F"/>
    <w:rsid w:val="00EB276B"/>
    <w:rsid w:val="00EE49B0"/>
    <w:rsid w:val="00EF7518"/>
    <w:rsid w:val="00F079DC"/>
    <w:rsid w:val="00F4310C"/>
    <w:rsid w:val="00F47E49"/>
    <w:rsid w:val="00F7106E"/>
    <w:rsid w:val="00F72A6E"/>
    <w:rsid w:val="00F819EC"/>
    <w:rsid w:val="00F86A8A"/>
    <w:rsid w:val="00F86B61"/>
    <w:rsid w:val="00F9063E"/>
    <w:rsid w:val="00F93918"/>
    <w:rsid w:val="00F96E70"/>
    <w:rsid w:val="00FB4D22"/>
    <w:rsid w:val="00FC4129"/>
    <w:rsid w:val="00FC5DF1"/>
    <w:rsid w:val="00FD6076"/>
    <w:rsid w:val="00FD62A9"/>
    <w:rsid w:val="00FD6734"/>
    <w:rsid w:val="00FF0722"/>
    <w:rsid w:val="00FF0794"/>
    <w:rsid w:val="00FF1259"/>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0DAC8"/>
  <w15:chartTrackingRefBased/>
  <w15:docId w15:val="{07CFE8DB-80E8-4CDF-8084-9FABB1133B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F7D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7D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7D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7D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7D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7D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7D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7D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7D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7D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7D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7D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7D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7D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7D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7D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7D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7D41"/>
    <w:rPr>
      <w:rFonts w:eastAsiaTheme="majorEastAsia" w:cstheme="majorBidi"/>
      <w:color w:val="272727" w:themeColor="text1" w:themeTint="D8"/>
    </w:rPr>
  </w:style>
  <w:style w:type="paragraph" w:styleId="Title">
    <w:name w:val="Title"/>
    <w:basedOn w:val="Normal"/>
    <w:next w:val="Normal"/>
    <w:link w:val="TitleChar"/>
    <w:uiPriority w:val="10"/>
    <w:qFormat/>
    <w:rsid w:val="000F7D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7D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7D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7D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7D41"/>
    <w:pPr>
      <w:spacing w:before="160"/>
      <w:jc w:val="center"/>
    </w:pPr>
    <w:rPr>
      <w:i/>
      <w:iCs/>
      <w:color w:val="404040" w:themeColor="text1" w:themeTint="BF"/>
    </w:rPr>
  </w:style>
  <w:style w:type="character" w:customStyle="1" w:styleId="QuoteChar">
    <w:name w:val="Quote Char"/>
    <w:basedOn w:val="DefaultParagraphFont"/>
    <w:link w:val="Quote"/>
    <w:uiPriority w:val="29"/>
    <w:rsid w:val="000F7D41"/>
    <w:rPr>
      <w:i/>
      <w:iCs/>
      <w:color w:val="404040" w:themeColor="text1" w:themeTint="BF"/>
    </w:rPr>
  </w:style>
  <w:style w:type="paragraph" w:styleId="ListParagraph">
    <w:name w:val="List Paragraph"/>
    <w:basedOn w:val="Normal"/>
    <w:uiPriority w:val="34"/>
    <w:qFormat/>
    <w:rsid w:val="000F7D41"/>
    <w:pPr>
      <w:ind w:left="720"/>
      <w:contextualSpacing/>
    </w:pPr>
  </w:style>
  <w:style w:type="character" w:styleId="IntenseEmphasis">
    <w:name w:val="Intense Emphasis"/>
    <w:basedOn w:val="DefaultParagraphFont"/>
    <w:uiPriority w:val="21"/>
    <w:qFormat/>
    <w:rsid w:val="000F7D41"/>
    <w:rPr>
      <w:i/>
      <w:iCs/>
      <w:color w:val="0F4761" w:themeColor="accent1" w:themeShade="BF"/>
    </w:rPr>
  </w:style>
  <w:style w:type="paragraph" w:styleId="IntenseQuote">
    <w:name w:val="Intense Quote"/>
    <w:basedOn w:val="Normal"/>
    <w:next w:val="Normal"/>
    <w:link w:val="IntenseQuoteChar"/>
    <w:uiPriority w:val="30"/>
    <w:qFormat/>
    <w:rsid w:val="000F7D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7D41"/>
    <w:rPr>
      <w:i/>
      <w:iCs/>
      <w:color w:val="0F4761" w:themeColor="accent1" w:themeShade="BF"/>
    </w:rPr>
  </w:style>
  <w:style w:type="character" w:styleId="IntenseReference">
    <w:name w:val="Intense Reference"/>
    <w:basedOn w:val="DefaultParagraphFont"/>
    <w:uiPriority w:val="32"/>
    <w:qFormat/>
    <w:rsid w:val="000F7D41"/>
    <w:rPr>
      <w:b/>
      <w:bCs/>
      <w:smallCaps/>
      <w:color w:val="0F4761" w:themeColor="accent1" w:themeShade="BF"/>
      <w:spacing w:val="5"/>
    </w:rPr>
  </w:style>
  <w:style w:type="table" w:styleId="TableGrid">
    <w:name w:val="Table Grid"/>
    <w:basedOn w:val="TableNormal"/>
    <w:uiPriority w:val="39"/>
    <w:rsid w:val="000F7D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B7B26"/>
    <w:rPr>
      <w:color w:val="467886" w:themeColor="hyperlink"/>
      <w:u w:val="single"/>
    </w:rPr>
  </w:style>
  <w:style w:type="character" w:styleId="UnresolvedMention">
    <w:name w:val="Unresolved Mention"/>
    <w:basedOn w:val="DefaultParagraphFont"/>
    <w:uiPriority w:val="99"/>
    <w:semiHidden/>
    <w:unhideWhenUsed/>
    <w:rsid w:val="002B7B26"/>
    <w:rPr>
      <w:color w:val="605E5C"/>
      <w:shd w:val="clear" w:color="auto" w:fill="E1DFDD"/>
    </w:rPr>
  </w:style>
  <w:style w:type="character" w:styleId="FollowedHyperlink">
    <w:name w:val="FollowedHyperlink"/>
    <w:basedOn w:val="DefaultParagraphFont"/>
    <w:uiPriority w:val="99"/>
    <w:semiHidden/>
    <w:unhideWhenUsed/>
    <w:rsid w:val="001E7335"/>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3314670">
      <w:bodyDiv w:val="1"/>
      <w:marLeft w:val="0"/>
      <w:marRight w:val="0"/>
      <w:marTop w:val="0"/>
      <w:marBottom w:val="0"/>
      <w:divBdr>
        <w:top w:val="none" w:sz="0" w:space="0" w:color="auto"/>
        <w:left w:val="none" w:sz="0" w:space="0" w:color="auto"/>
        <w:bottom w:val="none" w:sz="0" w:space="0" w:color="auto"/>
        <w:right w:val="none" w:sz="0" w:space="0" w:color="auto"/>
      </w:divBdr>
    </w:div>
    <w:div w:id="1438477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ahrq.gov/sites/default/files/wysiwyg/teamstepps-program/tools/ts-team-performance-tool.pdf" TargetMode="External"/><Relationship Id="rId5" Type="http://schemas.openxmlformats.org/officeDocument/2006/relationships/hyperlink" Target="https://www.ahrq.gov/sites/default/files/wysiwyg/teamstepps-program/tools/ts-team-performance-tool.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95</Words>
  <Characters>738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sh Kumar</dc:creator>
  <cp:keywords/>
  <dc:description/>
  <cp:lastModifiedBy>Manish Kumar</cp:lastModifiedBy>
  <cp:revision>3</cp:revision>
  <cp:lastPrinted>2025-01-28T17:47:00Z</cp:lastPrinted>
  <dcterms:created xsi:type="dcterms:W3CDTF">2025-08-09T06:24:00Z</dcterms:created>
  <dcterms:modified xsi:type="dcterms:W3CDTF">2025-08-09T07:59:00Z</dcterms:modified>
</cp:coreProperties>
</file>